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621A30" w14:textId="0DF1043D" w:rsidR="0001274A" w:rsidRPr="003C1289" w:rsidRDefault="0001274A" w:rsidP="00DC356E">
      <w:pPr>
        <w:tabs>
          <w:tab w:val="left" w:pos="5700"/>
        </w:tabs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3C1289">
        <w:rPr>
          <w:rFonts w:ascii="Times New Roman" w:hAnsi="Times New Roman" w:cs="Times New Roman"/>
          <w:b/>
          <w:bCs/>
          <w:sz w:val="24"/>
          <w:szCs w:val="24"/>
        </w:rPr>
        <w:t>Appendi</w:t>
      </w:r>
      <w:r w:rsidR="008B3FE6" w:rsidRPr="003C1289">
        <w:rPr>
          <w:rFonts w:ascii="Times New Roman" w:hAnsi="Times New Roman" w:cs="Times New Roman"/>
          <w:b/>
          <w:bCs/>
          <w:sz w:val="24"/>
          <w:szCs w:val="24"/>
        </w:rPr>
        <w:t>ces.</w:t>
      </w:r>
    </w:p>
    <w:p w14:paraId="6A4E6833" w14:textId="77777777" w:rsidR="00B76FD4" w:rsidRDefault="00B76FD4" w:rsidP="00DC356E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4C2A061" w14:textId="653F19B3" w:rsidR="00552B13" w:rsidRDefault="00552B13" w:rsidP="00552B13">
      <w:pPr>
        <w:pStyle w:val="Heading1"/>
        <w:jc w:val="both"/>
        <w:rPr>
          <w:rFonts w:ascii="Times New Roman" w:eastAsia="Calibri" w:hAnsi="Times New Roman" w:cs="Times New Roman"/>
          <w:b/>
          <w:bCs/>
          <w:color w:val="auto"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color w:val="auto"/>
          <w:sz w:val="24"/>
          <w:szCs w:val="24"/>
        </w:rPr>
        <w:t xml:space="preserve">Appendix Table 1. Baseline characteristics of respondents to Training and Mentoring evaluation survey (N=60*). </w:t>
      </w:r>
    </w:p>
    <w:tbl>
      <w:tblPr>
        <w:tblStyle w:val="TableGrid"/>
        <w:tblW w:w="963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37"/>
        <w:gridCol w:w="3402"/>
      </w:tblGrid>
      <w:tr w:rsidR="00552B13" w:rsidRPr="00AD250F" w14:paraId="09B62446" w14:textId="77777777" w:rsidTr="00E51F50">
        <w:tc>
          <w:tcPr>
            <w:tcW w:w="6237" w:type="dxa"/>
            <w:tcBorders>
              <w:bottom w:val="nil"/>
            </w:tcBorders>
            <w:shd w:val="clear" w:color="auto" w:fill="D9D9D9" w:themeFill="background1" w:themeFillShade="D9"/>
          </w:tcPr>
          <w:p w14:paraId="498F8D91" w14:textId="77777777" w:rsidR="00552B13" w:rsidRPr="00AD250F" w:rsidRDefault="00552B13" w:rsidP="00E51F50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402" w:type="dxa"/>
            <w:tcBorders>
              <w:bottom w:val="nil"/>
            </w:tcBorders>
            <w:shd w:val="clear" w:color="auto" w:fill="D9D9D9" w:themeFill="background1" w:themeFillShade="D9"/>
          </w:tcPr>
          <w:p w14:paraId="2336D5D5" w14:textId="77777777" w:rsidR="00552B13" w:rsidRPr="00A4299A" w:rsidRDefault="00552B13" w:rsidP="00E51F50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 (standard deviation) or n (%)</w:t>
            </w:r>
          </w:p>
        </w:tc>
      </w:tr>
      <w:tr w:rsidR="00552B13" w:rsidRPr="00AD250F" w14:paraId="1EFF956D" w14:textId="77777777" w:rsidTr="00E51F50">
        <w:tc>
          <w:tcPr>
            <w:tcW w:w="6237" w:type="dxa"/>
            <w:tcBorders>
              <w:bottom w:val="nil"/>
            </w:tcBorders>
            <w:vAlign w:val="bottom"/>
          </w:tcPr>
          <w:p w14:paraId="2B9A4761" w14:textId="77777777" w:rsidR="00552B13" w:rsidRPr="00AD250F" w:rsidRDefault="00552B13" w:rsidP="00E51F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arly-mid career researcher </w:t>
            </w:r>
          </w:p>
        </w:tc>
        <w:tc>
          <w:tcPr>
            <w:tcW w:w="3402" w:type="dxa"/>
            <w:tcBorders>
              <w:bottom w:val="nil"/>
            </w:tcBorders>
            <w:vAlign w:val="bottom"/>
          </w:tcPr>
          <w:p w14:paraId="58B125AF" w14:textId="77777777" w:rsidR="00552B13" w:rsidRPr="00A4299A" w:rsidRDefault="00552B13" w:rsidP="00E51F5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 (70)</w:t>
            </w:r>
          </w:p>
        </w:tc>
      </w:tr>
      <w:tr w:rsidR="00552B13" w:rsidRPr="00AD250F" w14:paraId="18A6BFB3" w14:textId="77777777" w:rsidTr="00E51F50">
        <w:tc>
          <w:tcPr>
            <w:tcW w:w="6237" w:type="dxa"/>
            <w:tcBorders>
              <w:top w:val="nil"/>
              <w:bottom w:val="nil"/>
            </w:tcBorders>
            <w:vAlign w:val="bottom"/>
          </w:tcPr>
          <w:p w14:paraId="4E142AD2" w14:textId="77777777" w:rsidR="00552B13" w:rsidRPr="00AD250F" w:rsidRDefault="00552B13" w:rsidP="00E51F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250F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bottom"/>
          </w:tcPr>
          <w:p w14:paraId="76BBAB47" w14:textId="77777777" w:rsidR="00552B13" w:rsidRPr="00A4299A" w:rsidRDefault="00552B13" w:rsidP="00E51F5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4299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A4299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6</w:t>
            </w:r>
            <w:r w:rsidRPr="00A4299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52B13" w:rsidRPr="00AD250F" w14:paraId="231BE38D" w14:textId="77777777" w:rsidTr="00E51F50">
        <w:tc>
          <w:tcPr>
            <w:tcW w:w="6237" w:type="dxa"/>
            <w:tcBorders>
              <w:top w:val="nil"/>
              <w:bottom w:val="nil"/>
            </w:tcBorders>
            <w:vAlign w:val="bottom"/>
          </w:tcPr>
          <w:p w14:paraId="50150813" w14:textId="77777777" w:rsidR="00552B13" w:rsidRPr="00AD250F" w:rsidRDefault="00552B13" w:rsidP="00E51F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bottom"/>
          </w:tcPr>
          <w:p w14:paraId="51E396C5" w14:textId="77777777" w:rsidR="00552B13" w:rsidRPr="00A4299A" w:rsidRDefault="00552B13" w:rsidP="00E51F5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 (9)</w:t>
            </w:r>
          </w:p>
        </w:tc>
      </w:tr>
      <w:tr w:rsidR="00552B13" w:rsidRPr="00AD250F" w14:paraId="06CCAD69" w14:textId="77777777" w:rsidTr="00E51F50">
        <w:tc>
          <w:tcPr>
            <w:tcW w:w="6237" w:type="dxa"/>
            <w:tcBorders>
              <w:top w:val="nil"/>
              <w:bottom w:val="nil"/>
            </w:tcBorders>
            <w:vAlign w:val="bottom"/>
          </w:tcPr>
          <w:p w14:paraId="7FF565D8" w14:textId="77777777" w:rsidR="00552B13" w:rsidRDefault="00552B13" w:rsidP="00E51F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est qualification</w:t>
            </w:r>
          </w:p>
          <w:p w14:paraId="04511692" w14:textId="77777777" w:rsidR="00552B13" w:rsidRDefault="00552B13" w:rsidP="00E51F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Higher doctorate</w:t>
            </w:r>
          </w:p>
          <w:p w14:paraId="35DB7F56" w14:textId="77777777" w:rsidR="00552B13" w:rsidRDefault="00552B13" w:rsidP="00E51F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Doctorate</w:t>
            </w:r>
          </w:p>
          <w:p w14:paraId="40B0C4BC" w14:textId="77777777" w:rsidR="00552B13" w:rsidRDefault="00552B13" w:rsidP="00E51F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Masters</w:t>
            </w:r>
          </w:p>
          <w:p w14:paraId="58782681" w14:textId="77777777" w:rsidR="00552B13" w:rsidRDefault="00552B13" w:rsidP="00E51F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Bachelors</w:t>
            </w:r>
          </w:p>
          <w:p w14:paraId="146A0446" w14:textId="77777777" w:rsidR="00552B13" w:rsidRPr="00AD250F" w:rsidRDefault="00552B13" w:rsidP="00E51F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Other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4232AA00" w14:textId="77777777" w:rsidR="00552B13" w:rsidRDefault="00552B13" w:rsidP="00E51F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CB0A129" w14:textId="77777777" w:rsidR="00552B13" w:rsidRDefault="00552B13" w:rsidP="00E51F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7)</w:t>
            </w:r>
          </w:p>
          <w:p w14:paraId="0F236F99" w14:textId="77777777" w:rsidR="00552B13" w:rsidRDefault="00552B13" w:rsidP="00E51F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 (65)</w:t>
            </w:r>
          </w:p>
          <w:p w14:paraId="5D7D01EB" w14:textId="77777777" w:rsidR="00552B13" w:rsidRDefault="00552B13" w:rsidP="00E51F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 (17)</w:t>
            </w:r>
          </w:p>
          <w:p w14:paraId="1FBF7D33" w14:textId="77777777" w:rsidR="00552B13" w:rsidRDefault="00552B13" w:rsidP="00E51F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(9)</w:t>
            </w:r>
          </w:p>
          <w:p w14:paraId="1032C56D" w14:textId="77777777" w:rsidR="00552B13" w:rsidRPr="00A4299A" w:rsidRDefault="00552B13" w:rsidP="00E51F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2)</w:t>
            </w:r>
          </w:p>
        </w:tc>
      </w:tr>
      <w:tr w:rsidR="00552B13" w:rsidRPr="00AD250F" w14:paraId="051CEA5D" w14:textId="77777777" w:rsidTr="00E51F50">
        <w:tc>
          <w:tcPr>
            <w:tcW w:w="6237" w:type="dxa"/>
            <w:tcBorders>
              <w:top w:val="nil"/>
              <w:bottom w:val="nil"/>
            </w:tcBorders>
            <w:vAlign w:val="bottom"/>
          </w:tcPr>
          <w:p w14:paraId="75253B35" w14:textId="77777777" w:rsidR="00552B13" w:rsidRPr="00AD250F" w:rsidRDefault="00552B13" w:rsidP="00E51F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hysiotherapist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bottom"/>
          </w:tcPr>
          <w:p w14:paraId="305D4496" w14:textId="77777777" w:rsidR="00552B13" w:rsidRPr="00A4299A" w:rsidRDefault="00552B13" w:rsidP="00E51F5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 (54)</w:t>
            </w:r>
          </w:p>
        </w:tc>
      </w:tr>
      <w:tr w:rsidR="00552B13" w:rsidRPr="00AD250F" w14:paraId="51127C27" w14:textId="77777777" w:rsidTr="00CD1973">
        <w:tc>
          <w:tcPr>
            <w:tcW w:w="6237" w:type="dxa"/>
            <w:tcBorders>
              <w:top w:val="nil"/>
              <w:bottom w:val="nil"/>
            </w:tcBorders>
            <w:vAlign w:val="bottom"/>
          </w:tcPr>
          <w:p w14:paraId="4157AA48" w14:textId="77777777" w:rsidR="00552B13" w:rsidRDefault="00552B13" w:rsidP="00E51F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search only position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bottom"/>
          </w:tcPr>
          <w:p w14:paraId="5B2C6458" w14:textId="77777777" w:rsidR="00552B13" w:rsidRDefault="00552B13" w:rsidP="00E51F5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 (48)</w:t>
            </w:r>
          </w:p>
        </w:tc>
      </w:tr>
      <w:tr w:rsidR="00552B13" w:rsidRPr="00AD250F" w14:paraId="022AAAC5" w14:textId="77777777" w:rsidTr="00CD1973">
        <w:tc>
          <w:tcPr>
            <w:tcW w:w="6237" w:type="dxa"/>
            <w:tcBorders>
              <w:top w:val="nil"/>
              <w:bottom w:val="single" w:sz="4" w:space="0" w:color="auto"/>
            </w:tcBorders>
            <w:vAlign w:val="bottom"/>
          </w:tcPr>
          <w:p w14:paraId="4D31CB7E" w14:textId="77777777" w:rsidR="00552B13" w:rsidRDefault="00552B13" w:rsidP="00E51F5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aching and research position</w:t>
            </w:r>
          </w:p>
        </w:tc>
        <w:tc>
          <w:tcPr>
            <w:tcW w:w="3402" w:type="dxa"/>
            <w:tcBorders>
              <w:top w:val="nil"/>
              <w:bottom w:val="single" w:sz="4" w:space="0" w:color="auto"/>
            </w:tcBorders>
            <w:vAlign w:val="bottom"/>
          </w:tcPr>
          <w:p w14:paraId="0A588D20" w14:textId="77777777" w:rsidR="00552B13" w:rsidRDefault="00552B13" w:rsidP="00E51F5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 (20)</w:t>
            </w:r>
          </w:p>
        </w:tc>
      </w:tr>
    </w:tbl>
    <w:p w14:paraId="51DAAA1A" w14:textId="77777777" w:rsidR="00552B13" w:rsidRPr="00D7785D" w:rsidRDefault="00552B13" w:rsidP="00552B13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Cs/>
          <w:iCs/>
          <w:sz w:val="20"/>
          <w:szCs w:val="20"/>
        </w:rPr>
        <w:t>*Of this, only 46 responded to personal demographic questions</w:t>
      </w:r>
    </w:p>
    <w:p w14:paraId="4CBC882D" w14:textId="77777777" w:rsidR="00552B13" w:rsidRDefault="00552B13" w:rsidP="00552B13">
      <w:pPr>
        <w:spacing w:line="480" w:lineRule="auto"/>
        <w:sectPr w:rsidR="00552B13" w:rsidSect="00657B15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5542738" w14:textId="77777777" w:rsidR="00552B13" w:rsidRDefault="00552B13" w:rsidP="00DC356E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B08B6F0" w14:textId="533F1D3F" w:rsidR="00B76FD4" w:rsidRPr="00DB49BB" w:rsidRDefault="00B76FD4" w:rsidP="00DC356E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ppendix </w:t>
      </w:r>
      <w:r w:rsidRPr="00DB49BB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FC6396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DB49BB">
        <w:rPr>
          <w:rFonts w:ascii="Times New Roman" w:hAnsi="Times New Roman" w:cs="Times New Roman"/>
          <w:b/>
          <w:bCs/>
          <w:sz w:val="24"/>
          <w:szCs w:val="24"/>
        </w:rPr>
        <w:t>. Perceived usefulness of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he Training and Mentoring</w:t>
      </w:r>
      <w:r w:rsidRPr="00DB49BB">
        <w:rPr>
          <w:rFonts w:ascii="Times New Roman" w:hAnsi="Times New Roman" w:cs="Times New Roman"/>
          <w:b/>
          <w:bCs/>
          <w:sz w:val="24"/>
          <w:szCs w:val="24"/>
        </w:rPr>
        <w:t xml:space="preserve"> Program overall</w:t>
      </w:r>
      <w:r>
        <w:rPr>
          <w:rFonts w:ascii="Times New Roman" w:hAnsi="Times New Roman" w:cs="Times New Roman"/>
          <w:b/>
          <w:bCs/>
          <w:sz w:val="24"/>
          <w:szCs w:val="24"/>
        </w:rPr>
        <w:t>, n (%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1134"/>
        <w:gridCol w:w="1275"/>
        <w:gridCol w:w="1560"/>
        <w:gridCol w:w="1219"/>
      </w:tblGrid>
      <w:tr w:rsidR="00B76FD4" w:rsidRPr="0034270F" w14:paraId="52AE5684" w14:textId="77777777" w:rsidTr="00945C84"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85F0B80" w14:textId="77777777" w:rsidR="00B76FD4" w:rsidRPr="0034270F" w:rsidRDefault="00B76FD4" w:rsidP="00DC356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1490026" w14:textId="77777777" w:rsidR="00B76FD4" w:rsidRPr="0034270F" w:rsidRDefault="00B76FD4" w:rsidP="00DC356E">
            <w:pPr>
              <w:rPr>
                <w:rFonts w:ascii="Times New Roman" w:hAnsi="Times New Roman" w:cs="Times New Roman"/>
                <w:b/>
                <w:bCs/>
              </w:rPr>
            </w:pPr>
            <w:r w:rsidRPr="0034270F">
              <w:rPr>
                <w:rFonts w:ascii="Times New Roman" w:hAnsi="Times New Roman" w:cs="Times New Roman"/>
                <w:b/>
                <w:bCs/>
              </w:rPr>
              <w:t>Very useful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89772B1" w14:textId="77777777" w:rsidR="00B76FD4" w:rsidRPr="0034270F" w:rsidRDefault="00B76FD4" w:rsidP="00DC356E">
            <w:pPr>
              <w:rPr>
                <w:rFonts w:ascii="Times New Roman" w:hAnsi="Times New Roman" w:cs="Times New Roman"/>
                <w:b/>
                <w:bCs/>
              </w:rPr>
            </w:pPr>
            <w:r w:rsidRPr="0034270F">
              <w:rPr>
                <w:rFonts w:ascii="Times New Roman" w:hAnsi="Times New Roman" w:cs="Times New Roman"/>
                <w:b/>
                <w:bCs/>
              </w:rPr>
              <w:t>Somewhat useful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517D5AF" w14:textId="77777777" w:rsidR="00B76FD4" w:rsidRPr="0034270F" w:rsidRDefault="00B76FD4" w:rsidP="00DC356E">
            <w:pPr>
              <w:rPr>
                <w:rFonts w:ascii="Times New Roman" w:hAnsi="Times New Roman" w:cs="Times New Roman"/>
                <w:b/>
                <w:bCs/>
              </w:rPr>
            </w:pPr>
            <w:r w:rsidRPr="0034270F">
              <w:rPr>
                <w:rFonts w:ascii="Times New Roman" w:hAnsi="Times New Roman" w:cs="Times New Roman"/>
                <w:b/>
                <w:bCs/>
              </w:rPr>
              <w:t xml:space="preserve">Neither useful </w:t>
            </w:r>
            <w:proofErr w:type="gramStart"/>
            <w:r w:rsidRPr="0034270F">
              <w:rPr>
                <w:rFonts w:ascii="Times New Roman" w:hAnsi="Times New Roman" w:cs="Times New Roman"/>
                <w:b/>
                <w:bCs/>
              </w:rPr>
              <w:t>or</w:t>
            </w:r>
            <w:proofErr w:type="gramEnd"/>
            <w:r w:rsidRPr="0034270F">
              <w:rPr>
                <w:rFonts w:ascii="Times New Roman" w:hAnsi="Times New Roman" w:cs="Times New Roman"/>
                <w:b/>
                <w:bCs/>
              </w:rPr>
              <w:t xml:space="preserve"> not useful</w:t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E6D504C" w14:textId="77777777" w:rsidR="00B76FD4" w:rsidRPr="0034270F" w:rsidRDefault="00B76FD4" w:rsidP="00DC356E">
            <w:pPr>
              <w:rPr>
                <w:rFonts w:ascii="Times New Roman" w:hAnsi="Times New Roman" w:cs="Times New Roman"/>
                <w:b/>
                <w:bCs/>
              </w:rPr>
            </w:pPr>
            <w:r w:rsidRPr="0034270F">
              <w:rPr>
                <w:rFonts w:ascii="Times New Roman" w:hAnsi="Times New Roman" w:cs="Times New Roman"/>
                <w:b/>
                <w:bCs/>
              </w:rPr>
              <w:t>Not useful</w:t>
            </w:r>
          </w:p>
        </w:tc>
      </w:tr>
      <w:tr w:rsidR="00B76FD4" w:rsidRPr="00E51407" w14:paraId="6B53DB2A" w14:textId="77777777" w:rsidTr="00945C84">
        <w:tc>
          <w:tcPr>
            <w:tcW w:w="3828" w:type="dxa"/>
            <w:tcBorders>
              <w:top w:val="single" w:sz="4" w:space="0" w:color="auto"/>
            </w:tcBorders>
          </w:tcPr>
          <w:p w14:paraId="0539D6CE" w14:textId="77777777" w:rsidR="00B76FD4" w:rsidRPr="00E51407" w:rsidRDefault="00B76FD4" w:rsidP="00DC35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  <w:r w:rsidRPr="00E51407">
              <w:rPr>
                <w:rFonts w:ascii="Times New Roman" w:hAnsi="Times New Roman" w:cs="Times New Roman"/>
              </w:rPr>
              <w:t>ncouraging further development of research career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6F24FF1" w14:textId="77777777" w:rsidR="00B76FD4" w:rsidRPr="00E51407" w:rsidRDefault="00B76FD4" w:rsidP="00DC356E">
            <w:pPr>
              <w:rPr>
                <w:rFonts w:ascii="Times New Roman" w:hAnsi="Times New Roman" w:cs="Times New Roman"/>
              </w:rPr>
            </w:pPr>
            <w:r w:rsidRPr="00E51407">
              <w:rPr>
                <w:rFonts w:ascii="Times New Roman" w:hAnsi="Times New Roman" w:cs="Times New Roman"/>
              </w:rPr>
              <w:t>22 (58)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68F17F61" w14:textId="77777777" w:rsidR="00B76FD4" w:rsidRPr="00E51407" w:rsidRDefault="00B76FD4" w:rsidP="00DC356E">
            <w:pPr>
              <w:rPr>
                <w:rFonts w:ascii="Times New Roman" w:hAnsi="Times New Roman" w:cs="Times New Roman"/>
              </w:rPr>
            </w:pPr>
            <w:r w:rsidRPr="00E51407">
              <w:rPr>
                <w:rFonts w:ascii="Times New Roman" w:hAnsi="Times New Roman" w:cs="Times New Roman"/>
              </w:rPr>
              <w:t>14 (37)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13B09A3C" w14:textId="77777777" w:rsidR="00B76FD4" w:rsidRPr="00E51407" w:rsidRDefault="00B76FD4" w:rsidP="00DC356E">
            <w:pPr>
              <w:rPr>
                <w:rFonts w:ascii="Times New Roman" w:hAnsi="Times New Roman" w:cs="Times New Roman"/>
              </w:rPr>
            </w:pPr>
            <w:r w:rsidRPr="00E51407">
              <w:rPr>
                <w:rFonts w:ascii="Times New Roman" w:hAnsi="Times New Roman" w:cs="Times New Roman"/>
              </w:rPr>
              <w:t>1 (3)</w:t>
            </w:r>
          </w:p>
        </w:tc>
        <w:tc>
          <w:tcPr>
            <w:tcW w:w="1219" w:type="dxa"/>
            <w:tcBorders>
              <w:top w:val="single" w:sz="4" w:space="0" w:color="auto"/>
            </w:tcBorders>
          </w:tcPr>
          <w:p w14:paraId="7919BC25" w14:textId="77777777" w:rsidR="00B76FD4" w:rsidRPr="00E51407" w:rsidRDefault="00B76FD4" w:rsidP="00DC356E">
            <w:pPr>
              <w:rPr>
                <w:rFonts w:ascii="Times New Roman" w:hAnsi="Times New Roman" w:cs="Times New Roman"/>
              </w:rPr>
            </w:pPr>
            <w:r w:rsidRPr="00E51407">
              <w:rPr>
                <w:rFonts w:ascii="Times New Roman" w:hAnsi="Times New Roman" w:cs="Times New Roman"/>
              </w:rPr>
              <w:t>1 (3)</w:t>
            </w:r>
          </w:p>
        </w:tc>
      </w:tr>
      <w:tr w:rsidR="00B76FD4" w:rsidRPr="00E51407" w14:paraId="7B2ECBCC" w14:textId="77777777" w:rsidTr="00945C84">
        <w:tc>
          <w:tcPr>
            <w:tcW w:w="3828" w:type="dxa"/>
          </w:tcPr>
          <w:p w14:paraId="0B0BC0B0" w14:textId="77777777" w:rsidR="00B76FD4" w:rsidRPr="00E51407" w:rsidRDefault="00B76FD4" w:rsidP="00DC35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  <w:r w:rsidRPr="00E51407">
              <w:rPr>
                <w:rFonts w:ascii="Times New Roman" w:hAnsi="Times New Roman" w:cs="Times New Roman"/>
              </w:rPr>
              <w:t>acilitating intellectual exchange</w:t>
            </w:r>
          </w:p>
        </w:tc>
        <w:tc>
          <w:tcPr>
            <w:tcW w:w="1134" w:type="dxa"/>
          </w:tcPr>
          <w:p w14:paraId="5CEBDF1A" w14:textId="77777777" w:rsidR="00B76FD4" w:rsidRPr="00E51407" w:rsidRDefault="00B76FD4" w:rsidP="00DC356E">
            <w:pPr>
              <w:rPr>
                <w:rFonts w:ascii="Times New Roman" w:hAnsi="Times New Roman" w:cs="Times New Roman"/>
              </w:rPr>
            </w:pPr>
            <w:r w:rsidRPr="00E51407">
              <w:rPr>
                <w:rFonts w:ascii="Times New Roman" w:hAnsi="Times New Roman" w:cs="Times New Roman"/>
              </w:rPr>
              <w:t>24 (65)</w:t>
            </w:r>
          </w:p>
        </w:tc>
        <w:tc>
          <w:tcPr>
            <w:tcW w:w="1275" w:type="dxa"/>
          </w:tcPr>
          <w:p w14:paraId="5FDAC701" w14:textId="77777777" w:rsidR="00B76FD4" w:rsidRPr="00E51407" w:rsidRDefault="00B76FD4" w:rsidP="00DC356E">
            <w:pPr>
              <w:rPr>
                <w:rFonts w:ascii="Times New Roman" w:hAnsi="Times New Roman" w:cs="Times New Roman"/>
              </w:rPr>
            </w:pPr>
            <w:r w:rsidRPr="00E51407">
              <w:rPr>
                <w:rFonts w:ascii="Times New Roman" w:hAnsi="Times New Roman" w:cs="Times New Roman"/>
              </w:rPr>
              <w:t>11 (30)</w:t>
            </w:r>
          </w:p>
        </w:tc>
        <w:tc>
          <w:tcPr>
            <w:tcW w:w="1560" w:type="dxa"/>
          </w:tcPr>
          <w:p w14:paraId="6711540B" w14:textId="77777777" w:rsidR="00B76FD4" w:rsidRPr="00E51407" w:rsidRDefault="00B76FD4" w:rsidP="00DC356E">
            <w:pPr>
              <w:rPr>
                <w:rFonts w:ascii="Times New Roman" w:hAnsi="Times New Roman" w:cs="Times New Roman"/>
              </w:rPr>
            </w:pPr>
            <w:r w:rsidRPr="00E51407">
              <w:rPr>
                <w:rFonts w:ascii="Times New Roman" w:hAnsi="Times New Roman" w:cs="Times New Roman"/>
              </w:rPr>
              <w:t>1 (3)</w:t>
            </w:r>
          </w:p>
        </w:tc>
        <w:tc>
          <w:tcPr>
            <w:tcW w:w="1219" w:type="dxa"/>
          </w:tcPr>
          <w:p w14:paraId="1ED20C4E" w14:textId="77777777" w:rsidR="00B76FD4" w:rsidRPr="00E51407" w:rsidRDefault="00B76FD4" w:rsidP="00DC356E">
            <w:pPr>
              <w:rPr>
                <w:rFonts w:ascii="Times New Roman" w:hAnsi="Times New Roman" w:cs="Times New Roman"/>
              </w:rPr>
            </w:pPr>
            <w:r w:rsidRPr="00E51407">
              <w:rPr>
                <w:rFonts w:ascii="Times New Roman" w:hAnsi="Times New Roman" w:cs="Times New Roman"/>
              </w:rPr>
              <w:t>1 (3)</w:t>
            </w:r>
          </w:p>
        </w:tc>
      </w:tr>
      <w:tr w:rsidR="00B76FD4" w:rsidRPr="00E51407" w14:paraId="10868B03" w14:textId="77777777" w:rsidTr="00945C84">
        <w:tc>
          <w:tcPr>
            <w:tcW w:w="3828" w:type="dxa"/>
            <w:tcBorders>
              <w:bottom w:val="single" w:sz="4" w:space="0" w:color="auto"/>
            </w:tcBorders>
          </w:tcPr>
          <w:p w14:paraId="4D4D4B8B" w14:textId="77777777" w:rsidR="00B76FD4" w:rsidRPr="00E51407" w:rsidRDefault="00B76FD4" w:rsidP="00DC35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  <w:r w:rsidRPr="00E51407">
              <w:rPr>
                <w:rFonts w:ascii="Times New Roman" w:hAnsi="Times New Roman" w:cs="Times New Roman"/>
              </w:rPr>
              <w:t>acilitating working collaboration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957E5D8" w14:textId="77777777" w:rsidR="00B76FD4" w:rsidRPr="00E51407" w:rsidRDefault="00B76FD4" w:rsidP="00DC356E">
            <w:pPr>
              <w:rPr>
                <w:rFonts w:ascii="Times New Roman" w:hAnsi="Times New Roman" w:cs="Times New Roman"/>
              </w:rPr>
            </w:pPr>
            <w:r w:rsidRPr="00E51407">
              <w:rPr>
                <w:rFonts w:ascii="Times New Roman" w:hAnsi="Times New Roman" w:cs="Times New Roman"/>
              </w:rPr>
              <w:t>20 (64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2C195AD9" w14:textId="77777777" w:rsidR="00B76FD4" w:rsidRPr="00E51407" w:rsidRDefault="00B76FD4" w:rsidP="00DC356E">
            <w:pPr>
              <w:rPr>
                <w:rFonts w:ascii="Times New Roman" w:hAnsi="Times New Roman" w:cs="Times New Roman"/>
              </w:rPr>
            </w:pPr>
            <w:r w:rsidRPr="00E51407">
              <w:rPr>
                <w:rFonts w:ascii="Times New Roman" w:hAnsi="Times New Roman" w:cs="Times New Roman"/>
              </w:rPr>
              <w:t>9 (24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63BF0654" w14:textId="77777777" w:rsidR="00B76FD4" w:rsidRPr="00E51407" w:rsidRDefault="00B76FD4" w:rsidP="00DC356E">
            <w:pPr>
              <w:rPr>
                <w:rFonts w:ascii="Times New Roman" w:hAnsi="Times New Roman" w:cs="Times New Roman"/>
              </w:rPr>
            </w:pPr>
            <w:r w:rsidRPr="00E51407">
              <w:rPr>
                <w:rFonts w:ascii="Times New Roman" w:hAnsi="Times New Roman" w:cs="Times New Roman"/>
              </w:rPr>
              <w:t>7 (19)</w:t>
            </w:r>
          </w:p>
        </w:tc>
        <w:tc>
          <w:tcPr>
            <w:tcW w:w="1219" w:type="dxa"/>
            <w:tcBorders>
              <w:bottom w:val="single" w:sz="4" w:space="0" w:color="auto"/>
            </w:tcBorders>
          </w:tcPr>
          <w:p w14:paraId="3262BA01" w14:textId="77777777" w:rsidR="00B76FD4" w:rsidRPr="00E51407" w:rsidRDefault="00B76FD4" w:rsidP="00DC356E">
            <w:pPr>
              <w:rPr>
                <w:rFonts w:ascii="Times New Roman" w:hAnsi="Times New Roman" w:cs="Times New Roman"/>
              </w:rPr>
            </w:pPr>
            <w:r w:rsidRPr="00E51407">
              <w:rPr>
                <w:rFonts w:ascii="Times New Roman" w:hAnsi="Times New Roman" w:cs="Times New Roman"/>
              </w:rPr>
              <w:t>1 (3)</w:t>
            </w:r>
          </w:p>
        </w:tc>
      </w:tr>
    </w:tbl>
    <w:p w14:paraId="148FB2FB" w14:textId="77777777" w:rsidR="00B76FD4" w:rsidRDefault="00B76FD4" w:rsidP="00DC356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4076021A" w14:textId="59739565" w:rsidR="00FB4B85" w:rsidRPr="003C1289" w:rsidRDefault="008B3FE6" w:rsidP="00DC356E">
      <w:pPr>
        <w:tabs>
          <w:tab w:val="left" w:pos="5700"/>
        </w:tabs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3C1289">
        <w:rPr>
          <w:rFonts w:ascii="Times New Roman" w:hAnsi="Times New Roman" w:cs="Times New Roman"/>
          <w:b/>
          <w:bCs/>
          <w:sz w:val="24"/>
          <w:szCs w:val="24"/>
        </w:rPr>
        <w:t xml:space="preserve">Appendix Table </w:t>
      </w:r>
      <w:r w:rsidR="00FC6396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3C1289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D33B3C" w:rsidRPr="003C1289">
        <w:rPr>
          <w:rFonts w:ascii="Times New Roman" w:hAnsi="Times New Roman" w:cs="Times New Roman"/>
          <w:b/>
          <w:bCs/>
          <w:sz w:val="24"/>
          <w:szCs w:val="24"/>
        </w:rPr>
        <w:t xml:space="preserve">Participant experiences with </w:t>
      </w:r>
      <w:r w:rsidR="001C74D8" w:rsidRPr="003C1289">
        <w:rPr>
          <w:rFonts w:ascii="Times New Roman" w:hAnsi="Times New Roman" w:cs="Times New Roman"/>
          <w:b/>
          <w:bCs/>
          <w:sz w:val="24"/>
          <w:szCs w:val="24"/>
        </w:rPr>
        <w:t>the seminar series</w:t>
      </w:r>
      <w:r w:rsidR="00866363" w:rsidRPr="003C1289">
        <w:rPr>
          <w:rFonts w:ascii="Times New Roman" w:hAnsi="Times New Roman" w:cs="Times New Roman"/>
          <w:b/>
          <w:bCs/>
          <w:sz w:val="24"/>
          <w:szCs w:val="24"/>
        </w:rPr>
        <w:t xml:space="preserve"> (n=32)</w:t>
      </w:r>
      <w:r w:rsidR="002B02B1" w:rsidRPr="003C1289">
        <w:rPr>
          <w:rFonts w:ascii="Times New Roman" w:hAnsi="Times New Roman" w:cs="Times New Roman"/>
          <w:b/>
          <w:bCs/>
          <w:sz w:val="24"/>
          <w:szCs w:val="24"/>
        </w:rPr>
        <w:t>, n (%)</w:t>
      </w:r>
      <w:r w:rsidR="002B02B1" w:rsidRPr="003C1289">
        <w:rPr>
          <w:rFonts w:ascii="Times New Roman" w:hAnsi="Times New Roman" w:cs="Times New Roman"/>
          <w:b/>
          <w:bCs/>
          <w:sz w:val="24"/>
          <w:szCs w:val="24"/>
        </w:rPr>
        <w:tab/>
      </w:r>
    </w:p>
    <w:tbl>
      <w:tblPr>
        <w:tblW w:w="8541" w:type="dxa"/>
        <w:tblLook w:val="04A0" w:firstRow="1" w:lastRow="0" w:firstColumn="1" w:lastColumn="0" w:noHBand="0" w:noVBand="1"/>
      </w:tblPr>
      <w:tblGrid>
        <w:gridCol w:w="3114"/>
        <w:gridCol w:w="1317"/>
        <w:gridCol w:w="1275"/>
        <w:gridCol w:w="1560"/>
        <w:gridCol w:w="1275"/>
      </w:tblGrid>
      <w:tr w:rsidR="003B0930" w:rsidRPr="003C1289" w14:paraId="72844BB2" w14:textId="77777777" w:rsidTr="005B41D2">
        <w:trPr>
          <w:trHeight w:val="300"/>
        </w:trPr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F8BF5" w14:textId="77777777" w:rsidR="003B0930" w:rsidRPr="003C1289" w:rsidRDefault="003B0930" w:rsidP="00DC35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8D46C" w14:textId="71490F61" w:rsidR="003B0930" w:rsidRPr="003C1289" w:rsidRDefault="003B0930" w:rsidP="00DC35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3C12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Very useful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A29B3" w14:textId="28656A27" w:rsidR="003B0930" w:rsidRPr="003C1289" w:rsidRDefault="003B0930" w:rsidP="00DC35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3C12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Somewhat</w:t>
            </w:r>
            <w:r w:rsidR="00866363" w:rsidRPr="003C12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 xml:space="preserve"> useful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E7DA3" w14:textId="159D55D0" w:rsidR="003B0930" w:rsidRPr="003C1289" w:rsidRDefault="003B0930" w:rsidP="00DC35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3C12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Neither</w:t>
            </w:r>
            <w:r w:rsidR="00866363" w:rsidRPr="003C12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 xml:space="preserve"> useful </w:t>
            </w:r>
            <w:proofErr w:type="gramStart"/>
            <w:r w:rsidR="00866363" w:rsidRPr="003C12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or</w:t>
            </w:r>
            <w:proofErr w:type="gramEnd"/>
            <w:r w:rsidR="00866363" w:rsidRPr="003C12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 xml:space="preserve"> not useful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6A63C" w14:textId="77777777" w:rsidR="003B0930" w:rsidRPr="003C1289" w:rsidRDefault="003B0930" w:rsidP="00DC35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3C12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Not useful</w:t>
            </w:r>
          </w:p>
        </w:tc>
      </w:tr>
      <w:tr w:rsidR="003B0930" w:rsidRPr="003C1289" w14:paraId="5169B498" w14:textId="77777777" w:rsidTr="005B41D2">
        <w:trPr>
          <w:trHeight w:val="300"/>
        </w:trPr>
        <w:tc>
          <w:tcPr>
            <w:tcW w:w="311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122AB" w14:textId="619C0589" w:rsidR="003B0930" w:rsidRPr="003C1289" w:rsidRDefault="00866363" w:rsidP="00DC3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C1289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Contribution</w:t>
            </w:r>
            <w:r w:rsidR="003B0930" w:rsidRPr="003C1289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 xml:space="preserve"> to development as a researcher</w:t>
            </w:r>
          </w:p>
        </w:tc>
        <w:tc>
          <w:tcPr>
            <w:tcW w:w="13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BB683" w14:textId="3E0B6DC5" w:rsidR="003B0930" w:rsidRPr="003C1289" w:rsidRDefault="00ED0D58" w:rsidP="00DC3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C1289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 xml:space="preserve">20 </w:t>
            </w:r>
            <w:r w:rsidR="0069682F" w:rsidRPr="003C1289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(</w:t>
            </w:r>
            <w:r w:rsidR="003B0930" w:rsidRPr="003C1289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6</w:t>
            </w:r>
            <w:r w:rsidR="00975A03" w:rsidRPr="003C1289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  <w:r w:rsidR="0069682F" w:rsidRPr="003C1289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5A8DD" w14:textId="344C0483" w:rsidR="003B0930" w:rsidRPr="003C1289" w:rsidRDefault="00655192" w:rsidP="00DC3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C1289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1 (</w:t>
            </w:r>
            <w:r w:rsidR="003B0930" w:rsidRPr="003C1289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4</w:t>
            </w:r>
            <w:r w:rsidR="00975A03" w:rsidRPr="003C1289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C07FD" w14:textId="5027005C" w:rsidR="003B0930" w:rsidRPr="003C1289" w:rsidRDefault="00655192" w:rsidP="00DC3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C1289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 (</w:t>
            </w:r>
            <w:r w:rsidR="003B0930" w:rsidRPr="003C1289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  <w:r w:rsidRPr="003C1289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B6FB8" w14:textId="56BD621B" w:rsidR="003B0930" w:rsidRPr="003C1289" w:rsidRDefault="003B0930" w:rsidP="00DC3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C1289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0</w:t>
            </w:r>
            <w:r w:rsidR="009930FE" w:rsidRPr="003C1289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 xml:space="preserve"> (0)</w:t>
            </w:r>
          </w:p>
        </w:tc>
      </w:tr>
      <w:tr w:rsidR="003B0930" w:rsidRPr="003C1289" w14:paraId="704351C5" w14:textId="77777777" w:rsidTr="005B41D2">
        <w:trPr>
          <w:trHeight w:val="30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5F420162" w14:textId="075887A3" w:rsidR="003B0930" w:rsidRPr="003C1289" w:rsidRDefault="00866363" w:rsidP="00DC3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C1289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Contribution</w:t>
            </w:r>
            <w:r w:rsidR="003B0930" w:rsidRPr="003C1289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 xml:space="preserve"> to capability as a researcher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023C0876" w14:textId="32AAC741" w:rsidR="003B0930" w:rsidRPr="003C1289" w:rsidRDefault="0088147C" w:rsidP="00DC3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C1289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8 (</w:t>
            </w:r>
            <w:r w:rsidR="003B0930" w:rsidRPr="003C1289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56</w:t>
            </w:r>
            <w:r w:rsidRPr="003C1289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41D5402" w14:textId="07116EA9" w:rsidR="003B0930" w:rsidRPr="003C1289" w:rsidRDefault="00963968" w:rsidP="00DC3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C1289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1 (</w:t>
            </w:r>
            <w:r w:rsidR="003B0930" w:rsidRPr="003C1289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4</w:t>
            </w:r>
            <w:r w:rsidRPr="003C1289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42CB2F7" w14:textId="27147E4A" w:rsidR="003B0930" w:rsidRPr="003C1289" w:rsidRDefault="00DD7389" w:rsidP="00DC3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C1289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 (</w:t>
            </w:r>
            <w:r w:rsidR="003B0930" w:rsidRPr="003C1289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9</w:t>
            </w:r>
            <w:r w:rsidR="00F62D03" w:rsidRPr="003C1289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1DA56DE" w14:textId="47FA3FD1" w:rsidR="003B0930" w:rsidRPr="003C1289" w:rsidRDefault="003B0930" w:rsidP="00DC3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C1289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0</w:t>
            </w:r>
            <w:r w:rsidR="009930FE" w:rsidRPr="003C1289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 xml:space="preserve"> (0)</w:t>
            </w:r>
          </w:p>
        </w:tc>
      </w:tr>
      <w:tr w:rsidR="003B0930" w:rsidRPr="003C1289" w14:paraId="4C8721BC" w14:textId="77777777" w:rsidTr="005B41D2">
        <w:trPr>
          <w:trHeight w:val="30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61A4EB93" w14:textId="6953A680" w:rsidR="003B0930" w:rsidRPr="003C1289" w:rsidRDefault="0069682F" w:rsidP="00DC3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C1289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 xml:space="preserve">Encouraging </w:t>
            </w:r>
            <w:r w:rsidR="00866363" w:rsidRPr="003C1289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of</w:t>
            </w:r>
            <w:r w:rsidR="003B0930" w:rsidRPr="003C1289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 xml:space="preserve"> further career development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0EEE4DBB" w14:textId="00741E52" w:rsidR="003B0930" w:rsidRPr="003C1289" w:rsidRDefault="00EE1314" w:rsidP="00DC3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C1289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5 (</w:t>
            </w:r>
            <w:r w:rsidR="003B0930" w:rsidRPr="003C1289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8</w:t>
            </w:r>
            <w:r w:rsidR="00F62D03" w:rsidRPr="003C1289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728C4EA" w14:textId="0107868A" w:rsidR="003B0930" w:rsidRPr="003C1289" w:rsidRDefault="00EE1314" w:rsidP="00DC3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C1289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8 (</w:t>
            </w:r>
            <w:r w:rsidR="003B0930" w:rsidRPr="003C1289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</w:t>
            </w:r>
            <w:r w:rsidR="00F62D03" w:rsidRPr="003C1289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6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21737E0" w14:textId="650DED1D" w:rsidR="003B0930" w:rsidRPr="003C1289" w:rsidRDefault="00DD7389" w:rsidP="00DC3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C1289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8 (</w:t>
            </w:r>
            <w:r w:rsidR="003B0930" w:rsidRPr="003C1289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</w:t>
            </w:r>
            <w:r w:rsidR="00F62D03" w:rsidRPr="003C1289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6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FC7514E" w14:textId="4D39AB16" w:rsidR="003B0930" w:rsidRPr="003C1289" w:rsidRDefault="003B0930" w:rsidP="00DC3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C1289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0</w:t>
            </w:r>
            <w:r w:rsidR="009930FE" w:rsidRPr="003C1289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 xml:space="preserve"> (0)</w:t>
            </w:r>
          </w:p>
        </w:tc>
      </w:tr>
      <w:tr w:rsidR="003B0930" w:rsidRPr="003C1289" w14:paraId="793FF6AE" w14:textId="77777777" w:rsidTr="005B41D2">
        <w:trPr>
          <w:trHeight w:val="30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772601A2" w14:textId="17C836FD" w:rsidR="003B0930" w:rsidRPr="003C1289" w:rsidRDefault="00866363" w:rsidP="00DC3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C1289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Encourag</w:t>
            </w:r>
            <w:r w:rsidR="0069682F" w:rsidRPr="003C1289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ing</w:t>
            </w:r>
            <w:r w:rsidR="003B0930" w:rsidRPr="003C1289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 xml:space="preserve"> intellectual exchange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0819A9FA" w14:textId="10812848" w:rsidR="003B0930" w:rsidRPr="003C1289" w:rsidRDefault="00EE1314" w:rsidP="00DC3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C1289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4 (</w:t>
            </w:r>
            <w:r w:rsidR="003B0930" w:rsidRPr="003C1289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5</w:t>
            </w:r>
            <w:r w:rsidR="009930FE" w:rsidRPr="003C1289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B9A94B1" w14:textId="3EB0A936" w:rsidR="003B0930" w:rsidRPr="003C1289" w:rsidRDefault="00DD7389" w:rsidP="00DC3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C1289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2</w:t>
            </w:r>
            <w:r w:rsidR="00EE1314" w:rsidRPr="003C1289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 xml:space="preserve"> (</w:t>
            </w:r>
            <w:r w:rsidR="003B0930" w:rsidRPr="003C1289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  <w:r w:rsidR="009930FE" w:rsidRPr="003C1289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4471EF8" w14:textId="64B5D993" w:rsidR="003B0930" w:rsidRPr="003C1289" w:rsidRDefault="00DD7389" w:rsidP="00DC3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C1289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 (</w:t>
            </w:r>
            <w:r w:rsidR="003B0930" w:rsidRPr="003C1289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</w:t>
            </w:r>
            <w:r w:rsidR="009930FE" w:rsidRPr="003C1289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77BF3AC" w14:textId="587B6C68" w:rsidR="003B0930" w:rsidRPr="003C1289" w:rsidRDefault="003B0930" w:rsidP="00DC3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C1289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0</w:t>
            </w:r>
            <w:r w:rsidR="009930FE" w:rsidRPr="003C1289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 xml:space="preserve"> (0)</w:t>
            </w:r>
          </w:p>
        </w:tc>
      </w:tr>
      <w:tr w:rsidR="003B0930" w:rsidRPr="003C1289" w14:paraId="5761C662" w14:textId="77777777" w:rsidTr="005B41D2">
        <w:trPr>
          <w:trHeight w:val="300"/>
        </w:trPr>
        <w:tc>
          <w:tcPr>
            <w:tcW w:w="311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77250" w14:textId="5FB8158F" w:rsidR="003B0930" w:rsidRPr="003C1289" w:rsidRDefault="0069682F" w:rsidP="00DC3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C1289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F</w:t>
            </w:r>
            <w:r w:rsidR="003B0930" w:rsidRPr="003C1289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acilitating collaborations</w:t>
            </w:r>
          </w:p>
        </w:tc>
        <w:tc>
          <w:tcPr>
            <w:tcW w:w="13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93FB4" w14:textId="6583A3D4" w:rsidR="003B0930" w:rsidRPr="003C1289" w:rsidRDefault="00EE1314" w:rsidP="00DC3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C1289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3 (</w:t>
            </w:r>
            <w:r w:rsidR="003B0930" w:rsidRPr="003C1289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  <w:r w:rsidR="005876D7" w:rsidRPr="003C1289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DB1A9" w14:textId="2DA48C1B" w:rsidR="003B0930" w:rsidRPr="003C1289" w:rsidRDefault="00045902" w:rsidP="00DC3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C1289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  <w:r w:rsidR="00EE1314" w:rsidRPr="003C1289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 xml:space="preserve"> (</w:t>
            </w:r>
            <w:r w:rsidR="003B0930" w:rsidRPr="003C1289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</w:t>
            </w:r>
            <w:r w:rsidR="005876D7" w:rsidRPr="003C1289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56EFE" w14:textId="41C4C913" w:rsidR="003B0930" w:rsidRPr="003C1289" w:rsidRDefault="00DD7389" w:rsidP="00DC3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C1289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2 (</w:t>
            </w:r>
            <w:r w:rsidR="003B0930" w:rsidRPr="003C1289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  <w:r w:rsidR="005876D7" w:rsidRPr="003C1289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9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FF4DE" w14:textId="775EA937" w:rsidR="003B0930" w:rsidRPr="003C1289" w:rsidRDefault="00DD7389" w:rsidP="00DC3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C1289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 (</w:t>
            </w:r>
            <w:r w:rsidR="003B0930" w:rsidRPr="003C1289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6</w:t>
            </w:r>
            <w:r w:rsidR="005876D7" w:rsidRPr="003C1289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)</w:t>
            </w:r>
          </w:p>
        </w:tc>
      </w:tr>
    </w:tbl>
    <w:p w14:paraId="0ACD2F11" w14:textId="77777777" w:rsidR="00B41175" w:rsidRPr="003C1289" w:rsidRDefault="00B41175" w:rsidP="00DC356E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3E013DDF" w14:textId="5B0C92B1" w:rsidR="00B41175" w:rsidRPr="003C1289" w:rsidRDefault="008B3FE6" w:rsidP="00DC356E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3C1289">
        <w:rPr>
          <w:rFonts w:ascii="Times New Roman" w:hAnsi="Times New Roman" w:cs="Times New Roman"/>
          <w:b/>
          <w:bCs/>
          <w:sz w:val="24"/>
          <w:szCs w:val="24"/>
        </w:rPr>
        <w:t xml:space="preserve">Appendix Table </w:t>
      </w:r>
      <w:r w:rsidR="00FC6396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3C1289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9922FF" w:rsidRPr="003C1289">
        <w:rPr>
          <w:rFonts w:ascii="Times New Roman" w:hAnsi="Times New Roman" w:cs="Times New Roman"/>
          <w:b/>
          <w:bCs/>
          <w:sz w:val="24"/>
          <w:szCs w:val="24"/>
        </w:rPr>
        <w:t>Participant experiences with mentee/mentoring program</w:t>
      </w:r>
      <w:r w:rsidR="003E413F" w:rsidRPr="003C1289">
        <w:rPr>
          <w:rFonts w:ascii="Times New Roman" w:hAnsi="Times New Roman" w:cs="Times New Roman"/>
          <w:b/>
          <w:bCs/>
          <w:sz w:val="24"/>
          <w:szCs w:val="24"/>
        </w:rPr>
        <w:t xml:space="preserve">, n (%) unless otherwise </w:t>
      </w:r>
      <w:proofErr w:type="gramStart"/>
      <w:r w:rsidR="003E413F" w:rsidRPr="003C1289">
        <w:rPr>
          <w:rFonts w:ascii="Times New Roman" w:hAnsi="Times New Roman" w:cs="Times New Roman"/>
          <w:b/>
          <w:bCs/>
          <w:sz w:val="24"/>
          <w:szCs w:val="24"/>
        </w:rPr>
        <w:t>stated</w:t>
      </w:r>
      <w:proofErr w:type="gramEnd"/>
    </w:p>
    <w:tbl>
      <w:tblPr>
        <w:tblW w:w="9360" w:type="dxa"/>
        <w:tblLook w:val="04A0" w:firstRow="1" w:lastRow="0" w:firstColumn="1" w:lastColumn="0" w:noHBand="0" w:noVBand="1"/>
      </w:tblPr>
      <w:tblGrid>
        <w:gridCol w:w="5758"/>
        <w:gridCol w:w="1801"/>
        <w:gridCol w:w="1801"/>
      </w:tblGrid>
      <w:tr w:rsidR="009922FF" w:rsidRPr="003C1289" w14:paraId="7C670FB6" w14:textId="77777777" w:rsidTr="005B41D2">
        <w:trPr>
          <w:trHeight w:val="255"/>
        </w:trPr>
        <w:tc>
          <w:tcPr>
            <w:tcW w:w="5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AD4ED" w14:textId="77777777" w:rsidR="009922FF" w:rsidRPr="003C1289" w:rsidRDefault="009922FF" w:rsidP="00DC35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</w:pPr>
          </w:p>
        </w:tc>
        <w:tc>
          <w:tcPr>
            <w:tcW w:w="18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75B7F" w14:textId="1EF6644D" w:rsidR="009922FF" w:rsidRPr="003C1289" w:rsidRDefault="009922FF" w:rsidP="00DC35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3C12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Mentor</w:t>
            </w:r>
            <w:r w:rsidR="00312AE6" w:rsidRPr="003C12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 xml:space="preserve"> (n=</w:t>
            </w:r>
            <w:r w:rsidR="000F36D7" w:rsidRPr="003C12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12)</w:t>
            </w:r>
          </w:p>
        </w:tc>
        <w:tc>
          <w:tcPr>
            <w:tcW w:w="18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DD0FA" w14:textId="202833DA" w:rsidR="009922FF" w:rsidRPr="003C1289" w:rsidRDefault="009922FF" w:rsidP="00DC35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3C12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Mentee</w:t>
            </w:r>
            <w:r w:rsidR="000F36D7" w:rsidRPr="003C12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 xml:space="preserve"> (n=1</w:t>
            </w:r>
            <w:r w:rsidR="00594314" w:rsidRPr="003C12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3</w:t>
            </w:r>
            <w:r w:rsidR="000F36D7" w:rsidRPr="003C12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)</w:t>
            </w:r>
          </w:p>
        </w:tc>
      </w:tr>
      <w:tr w:rsidR="00805A69" w:rsidRPr="003C1289" w14:paraId="6D607F70" w14:textId="77777777" w:rsidTr="005B41D2">
        <w:trPr>
          <w:trHeight w:val="255"/>
        </w:trPr>
        <w:tc>
          <w:tcPr>
            <w:tcW w:w="575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6938140" w14:textId="57D732AC" w:rsidR="00805A69" w:rsidRPr="003C1289" w:rsidRDefault="00805A69" w:rsidP="00DC35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3C1289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Number of times met</w:t>
            </w:r>
            <w:r w:rsidR="003E413F" w:rsidRPr="003C1289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(median, IQR)</w:t>
            </w:r>
          </w:p>
        </w:tc>
        <w:tc>
          <w:tcPr>
            <w:tcW w:w="18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3D25EE0" w14:textId="34A6CFB1" w:rsidR="00805A69" w:rsidRPr="003C1289" w:rsidRDefault="00D15CD1" w:rsidP="00DC3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C1289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 (103)</w:t>
            </w:r>
          </w:p>
        </w:tc>
        <w:tc>
          <w:tcPr>
            <w:tcW w:w="18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88E7D0F" w14:textId="77777777" w:rsidR="00805A69" w:rsidRPr="003C1289" w:rsidRDefault="00805A69" w:rsidP="00DC3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</w:tr>
      <w:tr w:rsidR="009922FF" w:rsidRPr="003C1289" w14:paraId="0A78C57F" w14:textId="77777777" w:rsidTr="005B41D2">
        <w:trPr>
          <w:trHeight w:val="255"/>
        </w:trPr>
        <w:tc>
          <w:tcPr>
            <w:tcW w:w="5758" w:type="dxa"/>
            <w:shd w:val="clear" w:color="auto" w:fill="auto"/>
            <w:noWrap/>
            <w:vAlign w:val="bottom"/>
            <w:hideMark/>
          </w:tcPr>
          <w:p w14:paraId="18D2B3ED" w14:textId="77777777" w:rsidR="009922FF" w:rsidRPr="003C1289" w:rsidRDefault="009922FF" w:rsidP="00DC3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C1289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Happy with frequency</w:t>
            </w:r>
          </w:p>
        </w:tc>
        <w:tc>
          <w:tcPr>
            <w:tcW w:w="1801" w:type="dxa"/>
            <w:shd w:val="clear" w:color="auto" w:fill="auto"/>
            <w:noWrap/>
            <w:vAlign w:val="bottom"/>
            <w:hideMark/>
          </w:tcPr>
          <w:p w14:paraId="664D59D8" w14:textId="79C5A994" w:rsidR="009922FF" w:rsidRPr="003C1289" w:rsidRDefault="009922FF" w:rsidP="00DC3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C1289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7</w:t>
            </w:r>
            <w:r w:rsidR="00B23D16" w:rsidRPr="003C1289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 xml:space="preserve"> (</w:t>
            </w:r>
            <w:r w:rsidR="00BD312A" w:rsidRPr="003C1289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58)</w:t>
            </w:r>
          </w:p>
        </w:tc>
        <w:tc>
          <w:tcPr>
            <w:tcW w:w="1801" w:type="dxa"/>
            <w:shd w:val="clear" w:color="auto" w:fill="auto"/>
            <w:noWrap/>
            <w:vAlign w:val="bottom"/>
            <w:hideMark/>
          </w:tcPr>
          <w:p w14:paraId="407CB000" w14:textId="313F7F2F" w:rsidR="009922FF" w:rsidRPr="003C1289" w:rsidRDefault="009922FF" w:rsidP="00DC3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C1289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9</w:t>
            </w:r>
            <w:r w:rsidR="00481752" w:rsidRPr="003C1289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 xml:space="preserve"> (69)</w:t>
            </w:r>
          </w:p>
        </w:tc>
      </w:tr>
      <w:tr w:rsidR="009922FF" w:rsidRPr="003C1289" w14:paraId="1415CCD4" w14:textId="77777777" w:rsidTr="005B41D2">
        <w:trPr>
          <w:trHeight w:val="255"/>
        </w:trPr>
        <w:tc>
          <w:tcPr>
            <w:tcW w:w="5758" w:type="dxa"/>
            <w:shd w:val="clear" w:color="auto" w:fill="auto"/>
            <w:noWrap/>
            <w:vAlign w:val="bottom"/>
            <w:hideMark/>
          </w:tcPr>
          <w:p w14:paraId="563D5647" w14:textId="77777777" w:rsidR="009922FF" w:rsidRPr="003C1289" w:rsidRDefault="009922FF" w:rsidP="00DC3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C1289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Would have wanted more contact</w:t>
            </w:r>
          </w:p>
        </w:tc>
        <w:tc>
          <w:tcPr>
            <w:tcW w:w="1801" w:type="dxa"/>
            <w:shd w:val="clear" w:color="auto" w:fill="auto"/>
            <w:noWrap/>
            <w:vAlign w:val="bottom"/>
            <w:hideMark/>
          </w:tcPr>
          <w:p w14:paraId="0A23C407" w14:textId="7D913AFE" w:rsidR="009922FF" w:rsidRPr="003C1289" w:rsidRDefault="009922FF" w:rsidP="00DC3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C1289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  <w:r w:rsidR="00BD312A" w:rsidRPr="003C1289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 xml:space="preserve"> (33)</w:t>
            </w:r>
          </w:p>
        </w:tc>
        <w:tc>
          <w:tcPr>
            <w:tcW w:w="1801" w:type="dxa"/>
            <w:shd w:val="clear" w:color="auto" w:fill="auto"/>
            <w:noWrap/>
            <w:vAlign w:val="bottom"/>
            <w:hideMark/>
          </w:tcPr>
          <w:p w14:paraId="1923F90B" w14:textId="5F20BA23" w:rsidR="009922FF" w:rsidRPr="003C1289" w:rsidRDefault="009922FF" w:rsidP="00DC3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C1289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  <w:r w:rsidR="00481752" w:rsidRPr="003C1289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 xml:space="preserve"> (</w:t>
            </w:r>
            <w:r w:rsidR="00AA6F56" w:rsidRPr="003C1289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1)</w:t>
            </w:r>
          </w:p>
        </w:tc>
      </w:tr>
      <w:tr w:rsidR="009922FF" w:rsidRPr="003C1289" w14:paraId="1E020C5E" w14:textId="77777777" w:rsidTr="005B41D2">
        <w:trPr>
          <w:trHeight w:val="255"/>
        </w:trPr>
        <w:tc>
          <w:tcPr>
            <w:tcW w:w="5758" w:type="dxa"/>
            <w:shd w:val="clear" w:color="auto" w:fill="auto"/>
            <w:noWrap/>
            <w:vAlign w:val="bottom"/>
            <w:hideMark/>
          </w:tcPr>
          <w:p w14:paraId="235F8C7A" w14:textId="77777777" w:rsidR="009922FF" w:rsidRPr="003C1289" w:rsidRDefault="009922FF" w:rsidP="00DC3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C1289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Would have wanted less contact</w:t>
            </w:r>
          </w:p>
        </w:tc>
        <w:tc>
          <w:tcPr>
            <w:tcW w:w="1801" w:type="dxa"/>
            <w:shd w:val="clear" w:color="auto" w:fill="auto"/>
            <w:noWrap/>
            <w:vAlign w:val="bottom"/>
            <w:hideMark/>
          </w:tcPr>
          <w:p w14:paraId="239CE549" w14:textId="1C9B71CC" w:rsidR="009922FF" w:rsidRPr="003C1289" w:rsidRDefault="009922FF" w:rsidP="00DC3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C1289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</w:t>
            </w:r>
            <w:r w:rsidR="00BD312A" w:rsidRPr="003C1289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 xml:space="preserve"> (</w:t>
            </w:r>
            <w:r w:rsidR="00A85D4B" w:rsidRPr="003C1289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8)</w:t>
            </w:r>
          </w:p>
        </w:tc>
        <w:tc>
          <w:tcPr>
            <w:tcW w:w="1801" w:type="dxa"/>
            <w:shd w:val="clear" w:color="auto" w:fill="auto"/>
            <w:noWrap/>
            <w:vAlign w:val="bottom"/>
            <w:hideMark/>
          </w:tcPr>
          <w:p w14:paraId="5514E780" w14:textId="33A043A3" w:rsidR="009922FF" w:rsidRPr="003C1289" w:rsidRDefault="009922FF" w:rsidP="00DC3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C1289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0</w:t>
            </w:r>
            <w:r w:rsidR="00AA6F56" w:rsidRPr="003C1289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 xml:space="preserve"> (0)</w:t>
            </w:r>
          </w:p>
        </w:tc>
      </w:tr>
      <w:tr w:rsidR="009922FF" w:rsidRPr="003C1289" w14:paraId="76CAFEA9" w14:textId="77777777" w:rsidTr="005B41D2">
        <w:trPr>
          <w:trHeight w:val="255"/>
        </w:trPr>
        <w:tc>
          <w:tcPr>
            <w:tcW w:w="9360" w:type="dxa"/>
            <w:gridSpan w:val="3"/>
            <w:shd w:val="clear" w:color="auto" w:fill="auto"/>
            <w:noWrap/>
            <w:vAlign w:val="bottom"/>
            <w:hideMark/>
          </w:tcPr>
          <w:p w14:paraId="4FA13715" w14:textId="77777777" w:rsidR="009922FF" w:rsidRPr="003C1289" w:rsidRDefault="009922FF" w:rsidP="00DC3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C1289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In terms of the mentee’s overall research/academic career aspirations/needs from the mentoring program, how did you find the mentoring program?</w:t>
            </w:r>
          </w:p>
        </w:tc>
      </w:tr>
      <w:tr w:rsidR="009922FF" w:rsidRPr="003C1289" w14:paraId="618D031C" w14:textId="77777777" w:rsidTr="005B41D2">
        <w:trPr>
          <w:trHeight w:val="255"/>
        </w:trPr>
        <w:tc>
          <w:tcPr>
            <w:tcW w:w="5758" w:type="dxa"/>
            <w:shd w:val="clear" w:color="auto" w:fill="auto"/>
            <w:noWrap/>
            <w:vAlign w:val="bottom"/>
            <w:hideMark/>
          </w:tcPr>
          <w:p w14:paraId="64989805" w14:textId="77777777" w:rsidR="009922FF" w:rsidRPr="0029700B" w:rsidRDefault="009922FF" w:rsidP="00DC356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AU"/>
                <w14:ligatures w14:val="none"/>
              </w:rPr>
            </w:pPr>
            <w:r w:rsidRPr="0029700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AU"/>
                <w14:ligatures w14:val="none"/>
              </w:rPr>
              <w:t>Very useful</w:t>
            </w:r>
          </w:p>
        </w:tc>
        <w:tc>
          <w:tcPr>
            <w:tcW w:w="1801" w:type="dxa"/>
            <w:shd w:val="clear" w:color="auto" w:fill="auto"/>
            <w:noWrap/>
            <w:vAlign w:val="bottom"/>
            <w:hideMark/>
          </w:tcPr>
          <w:p w14:paraId="4D0CF71E" w14:textId="7A022ACD" w:rsidR="009922FF" w:rsidRPr="003C1289" w:rsidRDefault="009922FF" w:rsidP="00DC3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C1289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  <w:r w:rsidR="00A85D4B" w:rsidRPr="003C1289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 xml:space="preserve"> (3</w:t>
            </w:r>
            <w:r w:rsidR="0001477C" w:rsidRPr="003C1289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6</w:t>
            </w:r>
            <w:r w:rsidR="00A85D4B" w:rsidRPr="003C1289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)</w:t>
            </w:r>
          </w:p>
        </w:tc>
        <w:tc>
          <w:tcPr>
            <w:tcW w:w="1801" w:type="dxa"/>
            <w:shd w:val="clear" w:color="auto" w:fill="auto"/>
            <w:noWrap/>
            <w:vAlign w:val="bottom"/>
            <w:hideMark/>
          </w:tcPr>
          <w:p w14:paraId="05712B0B" w14:textId="77777777" w:rsidR="009922FF" w:rsidRPr="003C1289" w:rsidRDefault="009922FF" w:rsidP="00DC3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</w:tr>
      <w:tr w:rsidR="009922FF" w:rsidRPr="003C1289" w14:paraId="4D3E2ED3" w14:textId="77777777" w:rsidTr="005B41D2">
        <w:trPr>
          <w:trHeight w:val="255"/>
        </w:trPr>
        <w:tc>
          <w:tcPr>
            <w:tcW w:w="5758" w:type="dxa"/>
            <w:shd w:val="clear" w:color="auto" w:fill="auto"/>
            <w:noWrap/>
            <w:vAlign w:val="bottom"/>
            <w:hideMark/>
          </w:tcPr>
          <w:p w14:paraId="79BD3943" w14:textId="77777777" w:rsidR="009922FF" w:rsidRPr="0029700B" w:rsidRDefault="009922FF" w:rsidP="00DC356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AU"/>
                <w14:ligatures w14:val="none"/>
              </w:rPr>
            </w:pPr>
            <w:r w:rsidRPr="0029700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AU"/>
                <w14:ligatures w14:val="none"/>
              </w:rPr>
              <w:t>Somewhat useful</w:t>
            </w:r>
          </w:p>
        </w:tc>
        <w:tc>
          <w:tcPr>
            <w:tcW w:w="1801" w:type="dxa"/>
            <w:shd w:val="clear" w:color="auto" w:fill="auto"/>
            <w:noWrap/>
            <w:vAlign w:val="bottom"/>
            <w:hideMark/>
          </w:tcPr>
          <w:p w14:paraId="6B4AB559" w14:textId="48C358DD" w:rsidR="009922FF" w:rsidRPr="003C1289" w:rsidRDefault="009922FF" w:rsidP="00DC3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C1289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  <w:r w:rsidR="00A85D4B" w:rsidRPr="003C1289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 xml:space="preserve"> (2</w:t>
            </w:r>
            <w:r w:rsidR="00FE1048" w:rsidRPr="003C1289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7</w:t>
            </w:r>
            <w:r w:rsidR="00A85D4B" w:rsidRPr="003C1289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)</w:t>
            </w:r>
          </w:p>
        </w:tc>
        <w:tc>
          <w:tcPr>
            <w:tcW w:w="1801" w:type="dxa"/>
            <w:shd w:val="clear" w:color="auto" w:fill="auto"/>
            <w:noWrap/>
            <w:vAlign w:val="bottom"/>
            <w:hideMark/>
          </w:tcPr>
          <w:p w14:paraId="2C1C1AD5" w14:textId="77777777" w:rsidR="009922FF" w:rsidRPr="003C1289" w:rsidRDefault="009922FF" w:rsidP="00DC3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</w:tr>
      <w:tr w:rsidR="009922FF" w:rsidRPr="003C1289" w14:paraId="14F8B218" w14:textId="77777777" w:rsidTr="005B41D2">
        <w:trPr>
          <w:trHeight w:val="255"/>
        </w:trPr>
        <w:tc>
          <w:tcPr>
            <w:tcW w:w="5758" w:type="dxa"/>
            <w:shd w:val="clear" w:color="auto" w:fill="auto"/>
            <w:noWrap/>
            <w:vAlign w:val="bottom"/>
            <w:hideMark/>
          </w:tcPr>
          <w:p w14:paraId="65973F80" w14:textId="6B12ACB8" w:rsidR="009922FF" w:rsidRPr="0029700B" w:rsidRDefault="009922FF" w:rsidP="00DC356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AU"/>
                <w14:ligatures w14:val="none"/>
              </w:rPr>
            </w:pPr>
            <w:r w:rsidRPr="0029700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AU"/>
                <w14:ligatures w14:val="none"/>
              </w:rPr>
              <w:t xml:space="preserve">Neither </w:t>
            </w:r>
            <w:r w:rsidR="00DB201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AU"/>
                <w14:ligatures w14:val="none"/>
              </w:rPr>
              <w:t>useful nor not useful</w:t>
            </w:r>
          </w:p>
        </w:tc>
        <w:tc>
          <w:tcPr>
            <w:tcW w:w="1801" w:type="dxa"/>
            <w:shd w:val="clear" w:color="auto" w:fill="auto"/>
            <w:noWrap/>
            <w:vAlign w:val="bottom"/>
            <w:hideMark/>
          </w:tcPr>
          <w:p w14:paraId="766BEC16" w14:textId="4CEA4472" w:rsidR="009922FF" w:rsidRPr="003C1289" w:rsidRDefault="009922FF" w:rsidP="00DC3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C1289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</w:t>
            </w:r>
            <w:r w:rsidR="00A85D4B" w:rsidRPr="003C1289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 xml:space="preserve"> (</w:t>
            </w:r>
            <w:r w:rsidR="00FE1048" w:rsidRPr="003C1289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9</w:t>
            </w:r>
            <w:r w:rsidR="00A85D4B" w:rsidRPr="003C1289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)</w:t>
            </w:r>
          </w:p>
        </w:tc>
        <w:tc>
          <w:tcPr>
            <w:tcW w:w="1801" w:type="dxa"/>
            <w:shd w:val="clear" w:color="auto" w:fill="auto"/>
            <w:noWrap/>
            <w:vAlign w:val="bottom"/>
            <w:hideMark/>
          </w:tcPr>
          <w:p w14:paraId="254CF8FC" w14:textId="77777777" w:rsidR="009922FF" w:rsidRPr="003C1289" w:rsidRDefault="009922FF" w:rsidP="00DC3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</w:tr>
      <w:tr w:rsidR="009922FF" w:rsidRPr="003C1289" w14:paraId="52963549" w14:textId="77777777" w:rsidTr="005B41D2">
        <w:trPr>
          <w:trHeight w:val="255"/>
        </w:trPr>
        <w:tc>
          <w:tcPr>
            <w:tcW w:w="5758" w:type="dxa"/>
            <w:shd w:val="clear" w:color="auto" w:fill="auto"/>
            <w:noWrap/>
            <w:vAlign w:val="bottom"/>
            <w:hideMark/>
          </w:tcPr>
          <w:p w14:paraId="23D4EE54" w14:textId="77777777" w:rsidR="009922FF" w:rsidRPr="0029700B" w:rsidRDefault="009922FF" w:rsidP="00DC356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AU"/>
                <w14:ligatures w14:val="none"/>
              </w:rPr>
            </w:pPr>
            <w:r w:rsidRPr="0029700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AU"/>
                <w14:ligatures w14:val="none"/>
              </w:rPr>
              <w:t>Not very useful</w:t>
            </w:r>
          </w:p>
        </w:tc>
        <w:tc>
          <w:tcPr>
            <w:tcW w:w="1801" w:type="dxa"/>
            <w:shd w:val="clear" w:color="auto" w:fill="auto"/>
            <w:noWrap/>
            <w:vAlign w:val="bottom"/>
            <w:hideMark/>
          </w:tcPr>
          <w:p w14:paraId="3AC7DB6A" w14:textId="7BD2D7ED" w:rsidR="009922FF" w:rsidRPr="003C1289" w:rsidRDefault="009922FF" w:rsidP="00DC3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C1289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</w:t>
            </w:r>
            <w:r w:rsidR="00A85D4B" w:rsidRPr="003C1289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 xml:space="preserve"> (</w:t>
            </w:r>
            <w:r w:rsidR="00FE1048" w:rsidRPr="003C1289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9</w:t>
            </w:r>
            <w:r w:rsidR="00A85D4B" w:rsidRPr="003C1289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)</w:t>
            </w:r>
          </w:p>
        </w:tc>
        <w:tc>
          <w:tcPr>
            <w:tcW w:w="1801" w:type="dxa"/>
            <w:shd w:val="clear" w:color="auto" w:fill="auto"/>
            <w:noWrap/>
            <w:vAlign w:val="bottom"/>
            <w:hideMark/>
          </w:tcPr>
          <w:p w14:paraId="2039559D" w14:textId="77777777" w:rsidR="009922FF" w:rsidRPr="003C1289" w:rsidRDefault="009922FF" w:rsidP="00DC3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</w:tr>
      <w:tr w:rsidR="009922FF" w:rsidRPr="003C1289" w14:paraId="53F3E095" w14:textId="77777777" w:rsidTr="005B41D2">
        <w:trPr>
          <w:trHeight w:val="255"/>
        </w:trPr>
        <w:tc>
          <w:tcPr>
            <w:tcW w:w="5758" w:type="dxa"/>
            <w:shd w:val="clear" w:color="auto" w:fill="auto"/>
            <w:noWrap/>
            <w:vAlign w:val="bottom"/>
            <w:hideMark/>
          </w:tcPr>
          <w:p w14:paraId="678715C6" w14:textId="77777777" w:rsidR="009922FF" w:rsidRPr="0029700B" w:rsidRDefault="009922FF" w:rsidP="00DC356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AU"/>
                <w14:ligatures w14:val="none"/>
              </w:rPr>
            </w:pPr>
            <w:r w:rsidRPr="0029700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AU"/>
                <w14:ligatures w14:val="none"/>
              </w:rPr>
              <w:t>Not at all useful</w:t>
            </w:r>
          </w:p>
        </w:tc>
        <w:tc>
          <w:tcPr>
            <w:tcW w:w="1801" w:type="dxa"/>
            <w:shd w:val="clear" w:color="auto" w:fill="auto"/>
            <w:noWrap/>
            <w:vAlign w:val="bottom"/>
            <w:hideMark/>
          </w:tcPr>
          <w:p w14:paraId="445B281E" w14:textId="79F4FA60" w:rsidR="009922FF" w:rsidRPr="003C1289" w:rsidRDefault="009922FF" w:rsidP="00DC3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C1289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</w:t>
            </w:r>
            <w:r w:rsidR="00A85D4B" w:rsidRPr="003C1289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 xml:space="preserve"> (</w:t>
            </w:r>
            <w:r w:rsidR="00C526D2" w:rsidRPr="003C1289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</w:t>
            </w:r>
            <w:r w:rsidR="00FE1048" w:rsidRPr="003C1289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8</w:t>
            </w:r>
            <w:r w:rsidR="00C526D2" w:rsidRPr="003C1289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)</w:t>
            </w:r>
          </w:p>
        </w:tc>
        <w:tc>
          <w:tcPr>
            <w:tcW w:w="1801" w:type="dxa"/>
            <w:shd w:val="clear" w:color="auto" w:fill="auto"/>
            <w:noWrap/>
            <w:vAlign w:val="bottom"/>
            <w:hideMark/>
          </w:tcPr>
          <w:p w14:paraId="781EE2E8" w14:textId="77777777" w:rsidR="009922FF" w:rsidRPr="003C1289" w:rsidRDefault="009922FF" w:rsidP="00DC3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</w:tr>
      <w:tr w:rsidR="009922FF" w:rsidRPr="003C1289" w14:paraId="45CA3D0B" w14:textId="77777777" w:rsidTr="005B41D2">
        <w:trPr>
          <w:trHeight w:val="255"/>
        </w:trPr>
        <w:tc>
          <w:tcPr>
            <w:tcW w:w="9360" w:type="dxa"/>
            <w:gridSpan w:val="3"/>
            <w:shd w:val="clear" w:color="auto" w:fill="auto"/>
            <w:noWrap/>
            <w:vAlign w:val="bottom"/>
            <w:hideMark/>
          </w:tcPr>
          <w:p w14:paraId="4DFB892C" w14:textId="77777777" w:rsidR="009922FF" w:rsidRPr="003C1289" w:rsidRDefault="009922FF" w:rsidP="00DC3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C1289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In terms of your research/academic career, how did you find the mentoring program?</w:t>
            </w:r>
          </w:p>
        </w:tc>
      </w:tr>
      <w:tr w:rsidR="009922FF" w:rsidRPr="003C1289" w14:paraId="287FC997" w14:textId="77777777" w:rsidTr="005B41D2">
        <w:trPr>
          <w:trHeight w:val="255"/>
        </w:trPr>
        <w:tc>
          <w:tcPr>
            <w:tcW w:w="5758" w:type="dxa"/>
            <w:shd w:val="clear" w:color="auto" w:fill="auto"/>
            <w:noWrap/>
            <w:vAlign w:val="bottom"/>
            <w:hideMark/>
          </w:tcPr>
          <w:p w14:paraId="7A94A396" w14:textId="77777777" w:rsidR="009922FF" w:rsidRPr="0029700B" w:rsidRDefault="009922FF" w:rsidP="00DC356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AU"/>
                <w14:ligatures w14:val="none"/>
              </w:rPr>
            </w:pPr>
            <w:r w:rsidRPr="0029700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AU"/>
                <w14:ligatures w14:val="none"/>
              </w:rPr>
              <w:t>Very useful</w:t>
            </w:r>
          </w:p>
        </w:tc>
        <w:tc>
          <w:tcPr>
            <w:tcW w:w="1801" w:type="dxa"/>
            <w:shd w:val="clear" w:color="auto" w:fill="auto"/>
            <w:noWrap/>
            <w:vAlign w:val="bottom"/>
            <w:hideMark/>
          </w:tcPr>
          <w:p w14:paraId="3354B478" w14:textId="73F98C44" w:rsidR="009922FF" w:rsidRPr="003C1289" w:rsidRDefault="009922FF" w:rsidP="00DC3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C1289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  <w:r w:rsidR="00FE1048" w:rsidRPr="003C1289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 xml:space="preserve"> (36)</w:t>
            </w:r>
          </w:p>
        </w:tc>
        <w:tc>
          <w:tcPr>
            <w:tcW w:w="1801" w:type="dxa"/>
            <w:shd w:val="clear" w:color="auto" w:fill="auto"/>
            <w:noWrap/>
            <w:vAlign w:val="bottom"/>
            <w:hideMark/>
          </w:tcPr>
          <w:p w14:paraId="539C268D" w14:textId="5E661E86" w:rsidR="009922FF" w:rsidRPr="003C1289" w:rsidRDefault="009922FF" w:rsidP="00DC3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C1289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6</w:t>
            </w:r>
            <w:r w:rsidR="00AA6F56" w:rsidRPr="003C1289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 xml:space="preserve"> (46)</w:t>
            </w:r>
          </w:p>
        </w:tc>
      </w:tr>
      <w:tr w:rsidR="009922FF" w:rsidRPr="003C1289" w14:paraId="72F2C857" w14:textId="77777777" w:rsidTr="005B41D2">
        <w:trPr>
          <w:trHeight w:val="255"/>
        </w:trPr>
        <w:tc>
          <w:tcPr>
            <w:tcW w:w="5758" w:type="dxa"/>
            <w:shd w:val="clear" w:color="auto" w:fill="auto"/>
            <w:noWrap/>
            <w:vAlign w:val="bottom"/>
            <w:hideMark/>
          </w:tcPr>
          <w:p w14:paraId="49655B94" w14:textId="77777777" w:rsidR="009922FF" w:rsidRPr="0029700B" w:rsidRDefault="009922FF" w:rsidP="00DC356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AU"/>
                <w14:ligatures w14:val="none"/>
              </w:rPr>
            </w:pPr>
            <w:r w:rsidRPr="0029700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AU"/>
                <w14:ligatures w14:val="none"/>
              </w:rPr>
              <w:t>Somewhat useful</w:t>
            </w:r>
          </w:p>
        </w:tc>
        <w:tc>
          <w:tcPr>
            <w:tcW w:w="1801" w:type="dxa"/>
            <w:shd w:val="clear" w:color="auto" w:fill="auto"/>
            <w:noWrap/>
            <w:vAlign w:val="bottom"/>
            <w:hideMark/>
          </w:tcPr>
          <w:p w14:paraId="50771FAC" w14:textId="44D4E926" w:rsidR="009922FF" w:rsidRPr="003C1289" w:rsidRDefault="009922FF" w:rsidP="00DC3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C1289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</w:t>
            </w:r>
            <w:r w:rsidR="00FE1048" w:rsidRPr="003C1289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 xml:space="preserve"> (</w:t>
            </w:r>
            <w:r w:rsidR="00481752" w:rsidRPr="003C1289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8)</w:t>
            </w:r>
          </w:p>
        </w:tc>
        <w:tc>
          <w:tcPr>
            <w:tcW w:w="1801" w:type="dxa"/>
            <w:shd w:val="clear" w:color="auto" w:fill="auto"/>
            <w:noWrap/>
            <w:vAlign w:val="bottom"/>
            <w:hideMark/>
          </w:tcPr>
          <w:p w14:paraId="0506DA56" w14:textId="41302666" w:rsidR="009922FF" w:rsidRPr="003C1289" w:rsidRDefault="009922FF" w:rsidP="00DC3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C1289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5</w:t>
            </w:r>
            <w:r w:rsidR="00AA6F56" w:rsidRPr="003C1289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 xml:space="preserve"> (38)</w:t>
            </w:r>
          </w:p>
        </w:tc>
      </w:tr>
      <w:tr w:rsidR="009922FF" w:rsidRPr="003C1289" w14:paraId="276E69F7" w14:textId="77777777" w:rsidTr="005B41D2">
        <w:trPr>
          <w:trHeight w:val="255"/>
        </w:trPr>
        <w:tc>
          <w:tcPr>
            <w:tcW w:w="5758" w:type="dxa"/>
            <w:shd w:val="clear" w:color="auto" w:fill="auto"/>
            <w:noWrap/>
            <w:vAlign w:val="bottom"/>
            <w:hideMark/>
          </w:tcPr>
          <w:p w14:paraId="66FCAD29" w14:textId="3B92DFE3" w:rsidR="009922FF" w:rsidRPr="0029700B" w:rsidRDefault="009922FF" w:rsidP="00DC356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AU"/>
                <w14:ligatures w14:val="none"/>
              </w:rPr>
            </w:pPr>
            <w:r w:rsidRPr="0029700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AU"/>
                <w14:ligatures w14:val="none"/>
              </w:rPr>
              <w:t>Neither</w:t>
            </w:r>
            <w:r w:rsidR="00DB201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AU"/>
                <w14:ligatures w14:val="none"/>
              </w:rPr>
              <w:t xml:space="preserve"> useful nor not useful</w:t>
            </w:r>
          </w:p>
        </w:tc>
        <w:tc>
          <w:tcPr>
            <w:tcW w:w="1801" w:type="dxa"/>
            <w:shd w:val="clear" w:color="auto" w:fill="auto"/>
            <w:noWrap/>
            <w:vAlign w:val="bottom"/>
            <w:hideMark/>
          </w:tcPr>
          <w:p w14:paraId="068BEBF8" w14:textId="078BDC81" w:rsidR="009922FF" w:rsidRPr="003C1289" w:rsidRDefault="009922FF" w:rsidP="00DC3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C1289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</w:t>
            </w:r>
            <w:r w:rsidR="00481752" w:rsidRPr="003C1289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 xml:space="preserve"> (9)</w:t>
            </w:r>
          </w:p>
        </w:tc>
        <w:tc>
          <w:tcPr>
            <w:tcW w:w="1801" w:type="dxa"/>
            <w:shd w:val="clear" w:color="auto" w:fill="auto"/>
            <w:noWrap/>
            <w:vAlign w:val="bottom"/>
            <w:hideMark/>
          </w:tcPr>
          <w:p w14:paraId="40E8360D" w14:textId="54A3D4C2" w:rsidR="009922FF" w:rsidRPr="003C1289" w:rsidRDefault="009922FF" w:rsidP="00DC3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C1289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</w:t>
            </w:r>
            <w:r w:rsidR="00AA6F56" w:rsidRPr="003C1289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 xml:space="preserve"> (15)</w:t>
            </w:r>
          </w:p>
        </w:tc>
      </w:tr>
      <w:tr w:rsidR="009922FF" w:rsidRPr="003C1289" w14:paraId="2352834F" w14:textId="77777777" w:rsidTr="005B41D2">
        <w:trPr>
          <w:trHeight w:val="255"/>
        </w:trPr>
        <w:tc>
          <w:tcPr>
            <w:tcW w:w="5758" w:type="dxa"/>
            <w:shd w:val="clear" w:color="auto" w:fill="auto"/>
            <w:noWrap/>
            <w:vAlign w:val="bottom"/>
            <w:hideMark/>
          </w:tcPr>
          <w:p w14:paraId="51E3E905" w14:textId="77777777" w:rsidR="009922FF" w:rsidRPr="0029700B" w:rsidRDefault="009922FF" w:rsidP="00DC356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AU"/>
                <w14:ligatures w14:val="none"/>
              </w:rPr>
            </w:pPr>
            <w:r w:rsidRPr="0029700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AU"/>
                <w14:ligatures w14:val="none"/>
              </w:rPr>
              <w:t>Not very useful</w:t>
            </w:r>
          </w:p>
        </w:tc>
        <w:tc>
          <w:tcPr>
            <w:tcW w:w="1801" w:type="dxa"/>
            <w:shd w:val="clear" w:color="auto" w:fill="auto"/>
            <w:noWrap/>
            <w:vAlign w:val="bottom"/>
            <w:hideMark/>
          </w:tcPr>
          <w:p w14:paraId="2F6F38D0" w14:textId="155BB689" w:rsidR="009922FF" w:rsidRPr="003C1289" w:rsidRDefault="009922FF" w:rsidP="00DC3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C1289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</w:t>
            </w:r>
            <w:r w:rsidR="00481752" w:rsidRPr="003C1289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 xml:space="preserve"> (18)</w:t>
            </w:r>
          </w:p>
        </w:tc>
        <w:tc>
          <w:tcPr>
            <w:tcW w:w="1801" w:type="dxa"/>
            <w:shd w:val="clear" w:color="auto" w:fill="auto"/>
            <w:noWrap/>
            <w:vAlign w:val="bottom"/>
            <w:hideMark/>
          </w:tcPr>
          <w:p w14:paraId="58E34ECA" w14:textId="3F26ED21" w:rsidR="009922FF" w:rsidRPr="003C1289" w:rsidRDefault="009922FF" w:rsidP="00DC3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C1289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0</w:t>
            </w:r>
            <w:r w:rsidR="00AA6F56" w:rsidRPr="003C1289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 xml:space="preserve"> (0)</w:t>
            </w:r>
          </w:p>
        </w:tc>
      </w:tr>
      <w:tr w:rsidR="009922FF" w:rsidRPr="003C1289" w14:paraId="1D8E1A9C" w14:textId="77777777" w:rsidTr="005B41D2">
        <w:trPr>
          <w:trHeight w:val="255"/>
        </w:trPr>
        <w:tc>
          <w:tcPr>
            <w:tcW w:w="575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44511" w14:textId="77777777" w:rsidR="009922FF" w:rsidRPr="0029700B" w:rsidRDefault="009922FF" w:rsidP="00DC356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AU"/>
                <w14:ligatures w14:val="none"/>
              </w:rPr>
            </w:pPr>
            <w:r w:rsidRPr="0029700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AU"/>
                <w14:ligatures w14:val="none"/>
              </w:rPr>
              <w:t>Not at all useful</w:t>
            </w:r>
          </w:p>
        </w:tc>
        <w:tc>
          <w:tcPr>
            <w:tcW w:w="18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A6F14" w14:textId="51A44442" w:rsidR="009922FF" w:rsidRPr="003C1289" w:rsidRDefault="009922FF" w:rsidP="00DC3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C1289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</w:t>
            </w:r>
            <w:r w:rsidR="00481752" w:rsidRPr="003C1289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 xml:space="preserve"> (18)</w:t>
            </w:r>
          </w:p>
        </w:tc>
        <w:tc>
          <w:tcPr>
            <w:tcW w:w="18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3F3D6" w14:textId="12C5F4E8" w:rsidR="009922FF" w:rsidRPr="003C1289" w:rsidRDefault="009922FF" w:rsidP="00DC3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C1289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0</w:t>
            </w:r>
            <w:r w:rsidR="00AA6F56" w:rsidRPr="003C1289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 xml:space="preserve"> (0)</w:t>
            </w:r>
          </w:p>
        </w:tc>
      </w:tr>
    </w:tbl>
    <w:p w14:paraId="73A6BC24" w14:textId="77777777" w:rsidR="009922FF" w:rsidRPr="003C1289" w:rsidRDefault="009922FF" w:rsidP="00DC356E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74BB439F" w14:textId="06CF5025" w:rsidR="00312AE6" w:rsidRPr="003C1289" w:rsidRDefault="008B3FE6" w:rsidP="00DC356E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3C1289">
        <w:rPr>
          <w:rFonts w:ascii="Times New Roman" w:hAnsi="Times New Roman" w:cs="Times New Roman"/>
          <w:b/>
          <w:bCs/>
          <w:sz w:val="24"/>
          <w:szCs w:val="24"/>
        </w:rPr>
        <w:t xml:space="preserve">Appendix Table </w:t>
      </w:r>
      <w:r w:rsidR="00FC6396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3C1289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D9182E" w:rsidRPr="003C1289">
        <w:rPr>
          <w:rFonts w:ascii="Times New Roman" w:hAnsi="Times New Roman" w:cs="Times New Roman"/>
          <w:b/>
          <w:bCs/>
          <w:sz w:val="24"/>
          <w:szCs w:val="24"/>
        </w:rPr>
        <w:t>Participant experiences with retreat (n=21)</w:t>
      </w:r>
    </w:p>
    <w:tbl>
      <w:tblPr>
        <w:tblW w:w="8778" w:type="dxa"/>
        <w:tblLook w:val="04A0" w:firstRow="1" w:lastRow="0" w:firstColumn="1" w:lastColumn="0" w:noHBand="0" w:noVBand="1"/>
      </w:tblPr>
      <w:tblGrid>
        <w:gridCol w:w="4253"/>
        <w:gridCol w:w="992"/>
        <w:gridCol w:w="1194"/>
        <w:gridCol w:w="1560"/>
        <w:gridCol w:w="779"/>
      </w:tblGrid>
      <w:tr w:rsidR="006A2E1A" w:rsidRPr="003C1289" w14:paraId="47CDAB68" w14:textId="77777777" w:rsidTr="005E722E">
        <w:trPr>
          <w:trHeight w:val="300"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440B8" w14:textId="77777777" w:rsidR="006A2E1A" w:rsidRPr="003C1289" w:rsidRDefault="006A2E1A" w:rsidP="00DC35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3BDB1" w14:textId="77777777" w:rsidR="006A2E1A" w:rsidRPr="003C1289" w:rsidRDefault="006A2E1A" w:rsidP="00DC35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3C12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Very useful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109E4" w14:textId="77777777" w:rsidR="006A2E1A" w:rsidRPr="003C1289" w:rsidRDefault="006A2E1A" w:rsidP="00DC35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3C12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Somewhat useful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53A74" w14:textId="03B8F827" w:rsidR="006A2E1A" w:rsidRPr="003C1289" w:rsidRDefault="006A2E1A" w:rsidP="00DC35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3C12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 xml:space="preserve">Neither useful </w:t>
            </w:r>
            <w:r w:rsidR="005E72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n</w:t>
            </w:r>
            <w:r w:rsidRPr="003C12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or not useful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0710C" w14:textId="77777777" w:rsidR="006A2E1A" w:rsidRPr="003C1289" w:rsidRDefault="006A2E1A" w:rsidP="00DC35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3C12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Not useful</w:t>
            </w:r>
          </w:p>
        </w:tc>
      </w:tr>
      <w:tr w:rsidR="006A2E1A" w:rsidRPr="003C1289" w14:paraId="0D93E82A" w14:textId="77777777" w:rsidTr="005E722E">
        <w:trPr>
          <w:trHeight w:val="300"/>
        </w:trPr>
        <w:tc>
          <w:tcPr>
            <w:tcW w:w="425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58AA6" w14:textId="39F8D293" w:rsidR="006A2E1A" w:rsidRPr="003C1289" w:rsidRDefault="008C2D42" w:rsidP="00DC3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C1289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Usefulness for intellectual exchange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914E249" w14:textId="5BDAC332" w:rsidR="006A2E1A" w:rsidRPr="003C1289" w:rsidRDefault="00C057D4" w:rsidP="00DC3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C1289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9</w:t>
            </w:r>
            <w:r w:rsidR="007559E2" w:rsidRPr="003C1289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 xml:space="preserve"> (90)</w:t>
            </w:r>
          </w:p>
        </w:tc>
        <w:tc>
          <w:tcPr>
            <w:tcW w:w="11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139FE82" w14:textId="07F31C8D" w:rsidR="006A2E1A" w:rsidRPr="003C1289" w:rsidRDefault="00B35F31" w:rsidP="00DC3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C1289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</w:t>
            </w:r>
            <w:r w:rsidR="007559E2" w:rsidRPr="003C1289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 xml:space="preserve"> (10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5A1F6" w14:textId="77777777" w:rsidR="006A2E1A" w:rsidRPr="003C1289" w:rsidRDefault="006A2E1A" w:rsidP="00DC3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C1289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0 (0)</w:t>
            </w:r>
          </w:p>
        </w:tc>
        <w:tc>
          <w:tcPr>
            <w:tcW w:w="77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320F3" w14:textId="77777777" w:rsidR="006A2E1A" w:rsidRPr="003C1289" w:rsidRDefault="006A2E1A" w:rsidP="00DC3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C1289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0 (0)</w:t>
            </w:r>
          </w:p>
        </w:tc>
      </w:tr>
      <w:tr w:rsidR="006A2E1A" w:rsidRPr="003C1289" w14:paraId="0DDF87CC" w14:textId="77777777" w:rsidTr="005E722E">
        <w:trPr>
          <w:trHeight w:val="300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14:paraId="7E3E5D95" w14:textId="0780AAE6" w:rsidR="006A2E1A" w:rsidRPr="003C1289" w:rsidRDefault="008C2D42" w:rsidP="00DC3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C1289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lastRenderedPageBreak/>
              <w:t>Usefulness for collaboration</w:t>
            </w:r>
            <w:r w:rsidR="00D77B39" w:rsidRPr="003C1289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 xml:space="preserve"> and networking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9992486" w14:textId="6823E5B1" w:rsidR="006A2E1A" w:rsidRPr="003C1289" w:rsidRDefault="00B35F31" w:rsidP="00DC3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C1289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8</w:t>
            </w:r>
            <w:r w:rsidR="007559E2" w:rsidRPr="003C1289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 xml:space="preserve"> (86)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431B0B36" w14:textId="70C2F988" w:rsidR="006A2E1A" w:rsidRPr="003C1289" w:rsidRDefault="00B35F31" w:rsidP="00DC3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C1289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  <w:r w:rsidR="007559E2" w:rsidRPr="003C1289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 xml:space="preserve"> (14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F89EAFC" w14:textId="77777777" w:rsidR="006A2E1A" w:rsidRPr="003C1289" w:rsidRDefault="006A2E1A" w:rsidP="00DC3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C1289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0 (0)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6908B39D" w14:textId="77777777" w:rsidR="006A2E1A" w:rsidRPr="003C1289" w:rsidRDefault="006A2E1A" w:rsidP="00DC3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C1289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0 (0)</w:t>
            </w:r>
          </w:p>
        </w:tc>
      </w:tr>
      <w:tr w:rsidR="006A2E1A" w:rsidRPr="003C1289" w14:paraId="52F1EEEB" w14:textId="77777777" w:rsidTr="005E722E">
        <w:trPr>
          <w:trHeight w:val="300"/>
        </w:trPr>
        <w:tc>
          <w:tcPr>
            <w:tcW w:w="425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956F4" w14:textId="406900F1" w:rsidR="006A2E1A" w:rsidRPr="003C1289" w:rsidRDefault="00E34ACE" w:rsidP="00DC3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C1289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To enable critical reflection and synthesis of research findings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B39B12D" w14:textId="56C7F318" w:rsidR="006A2E1A" w:rsidRPr="003C1289" w:rsidRDefault="00FF01CF" w:rsidP="00DC3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C1289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6 (</w:t>
            </w:r>
            <w:r w:rsidR="00F35DE7" w:rsidRPr="003C1289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76</w:t>
            </w:r>
            <w:r w:rsidRPr="003C1289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)</w:t>
            </w:r>
          </w:p>
        </w:tc>
        <w:tc>
          <w:tcPr>
            <w:tcW w:w="119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F4EB95B" w14:textId="29B7F153" w:rsidR="006A2E1A" w:rsidRPr="003C1289" w:rsidRDefault="00FF01CF" w:rsidP="00DC3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C1289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 (</w:t>
            </w:r>
            <w:r w:rsidR="00B35F31" w:rsidRPr="003C1289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9</w:t>
            </w:r>
            <w:r w:rsidRPr="003C1289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99FC4" w14:textId="4FC5B25D" w:rsidR="006A2E1A" w:rsidRPr="003C1289" w:rsidRDefault="00FF01CF" w:rsidP="00DC3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C1289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</w:t>
            </w:r>
            <w:r w:rsidR="006A2E1A" w:rsidRPr="003C1289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 xml:space="preserve"> (</w:t>
            </w:r>
            <w:r w:rsidR="00F35DE7" w:rsidRPr="003C1289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5</w:t>
            </w:r>
            <w:r w:rsidR="006A2E1A" w:rsidRPr="003C1289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)</w:t>
            </w:r>
          </w:p>
        </w:tc>
        <w:tc>
          <w:tcPr>
            <w:tcW w:w="77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2F586" w14:textId="77777777" w:rsidR="006A2E1A" w:rsidRPr="003C1289" w:rsidRDefault="006A2E1A" w:rsidP="00DC3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C1289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0 (0)</w:t>
            </w:r>
          </w:p>
        </w:tc>
      </w:tr>
    </w:tbl>
    <w:p w14:paraId="29B2EBFE" w14:textId="77777777" w:rsidR="006A2E1A" w:rsidRPr="003C1289" w:rsidRDefault="006A2E1A" w:rsidP="00DC356E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545B1BA6" w14:textId="3E55CDF9" w:rsidR="00F35DE7" w:rsidRPr="003C1289" w:rsidRDefault="008B3FE6" w:rsidP="00DC356E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3C1289">
        <w:rPr>
          <w:rFonts w:ascii="Times New Roman" w:hAnsi="Times New Roman" w:cs="Times New Roman"/>
          <w:b/>
          <w:bCs/>
          <w:sz w:val="24"/>
          <w:szCs w:val="24"/>
        </w:rPr>
        <w:t xml:space="preserve">Appendix Table </w:t>
      </w:r>
      <w:r w:rsidR="00FC6396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3C1289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F35DE7" w:rsidRPr="003C1289">
        <w:rPr>
          <w:rFonts w:ascii="Times New Roman" w:hAnsi="Times New Roman" w:cs="Times New Roman"/>
          <w:b/>
          <w:bCs/>
          <w:sz w:val="24"/>
          <w:szCs w:val="24"/>
        </w:rPr>
        <w:t>Participant experiences with collaborative projects</w:t>
      </w:r>
      <w:r w:rsidR="00B15D7E" w:rsidRPr="003C1289">
        <w:rPr>
          <w:rFonts w:ascii="Times New Roman" w:hAnsi="Times New Roman" w:cs="Times New Roman"/>
          <w:b/>
          <w:bCs/>
          <w:sz w:val="24"/>
          <w:szCs w:val="24"/>
        </w:rPr>
        <w:t xml:space="preserve"> (n=13)</w:t>
      </w:r>
    </w:p>
    <w:tbl>
      <w:tblPr>
        <w:tblW w:w="8636" w:type="dxa"/>
        <w:tblLook w:val="04A0" w:firstRow="1" w:lastRow="0" w:firstColumn="1" w:lastColumn="0" w:noHBand="0" w:noVBand="1"/>
      </w:tblPr>
      <w:tblGrid>
        <w:gridCol w:w="4111"/>
        <w:gridCol w:w="992"/>
        <w:gridCol w:w="1194"/>
        <w:gridCol w:w="1560"/>
        <w:gridCol w:w="779"/>
      </w:tblGrid>
      <w:tr w:rsidR="00B15D7E" w:rsidRPr="003C1289" w14:paraId="71282E5C" w14:textId="77777777" w:rsidTr="00C57E31">
        <w:trPr>
          <w:trHeight w:val="300"/>
        </w:trPr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677DD" w14:textId="77777777" w:rsidR="00B15D7E" w:rsidRPr="003C1289" w:rsidRDefault="00B15D7E" w:rsidP="00DC35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15045" w14:textId="77777777" w:rsidR="00B15D7E" w:rsidRPr="003C1289" w:rsidRDefault="00B15D7E" w:rsidP="00DC35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3C12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Very useful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151FE" w14:textId="77777777" w:rsidR="00B15D7E" w:rsidRPr="003C1289" w:rsidRDefault="00B15D7E" w:rsidP="00DC35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3C12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Somewhat useful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33877" w14:textId="77777777" w:rsidR="00B15D7E" w:rsidRPr="003C1289" w:rsidRDefault="00B15D7E" w:rsidP="00DC35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3C12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 xml:space="preserve">Neither useful </w:t>
            </w:r>
            <w:proofErr w:type="gramStart"/>
            <w:r w:rsidRPr="003C12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or</w:t>
            </w:r>
            <w:proofErr w:type="gramEnd"/>
            <w:r w:rsidRPr="003C12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 xml:space="preserve"> not useful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A1A1A" w14:textId="77777777" w:rsidR="00B15D7E" w:rsidRPr="003C1289" w:rsidRDefault="00B15D7E" w:rsidP="00DC35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3C12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Not useful</w:t>
            </w:r>
          </w:p>
        </w:tc>
      </w:tr>
      <w:tr w:rsidR="00B15D7E" w:rsidRPr="003C1289" w14:paraId="6E329996" w14:textId="77777777" w:rsidTr="00C57E31">
        <w:trPr>
          <w:trHeight w:val="300"/>
        </w:trPr>
        <w:tc>
          <w:tcPr>
            <w:tcW w:w="411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7743D" w14:textId="10C6F772" w:rsidR="00B15D7E" w:rsidRPr="003C1289" w:rsidRDefault="00B15D7E" w:rsidP="00DC3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C1289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Usefulness for collaboration and networking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0830288" w14:textId="62246479" w:rsidR="00B15D7E" w:rsidRPr="003C1289" w:rsidRDefault="00234FCE" w:rsidP="00DC3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C1289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0</w:t>
            </w:r>
            <w:r w:rsidR="00B15D7E" w:rsidRPr="003C1289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 xml:space="preserve"> (7</w:t>
            </w:r>
            <w:r w:rsidR="00C5328C" w:rsidRPr="003C1289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7</w:t>
            </w:r>
            <w:r w:rsidR="00B15D7E" w:rsidRPr="003C1289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)</w:t>
            </w:r>
          </w:p>
        </w:tc>
        <w:tc>
          <w:tcPr>
            <w:tcW w:w="11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D04E1FC" w14:textId="1B3F86CE" w:rsidR="00B15D7E" w:rsidRPr="003C1289" w:rsidRDefault="00234FCE" w:rsidP="00DC3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C1289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  <w:r w:rsidR="00C5328C" w:rsidRPr="003C1289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 xml:space="preserve"> (23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E84CC" w14:textId="77777777" w:rsidR="00B15D7E" w:rsidRPr="003C1289" w:rsidRDefault="00B15D7E" w:rsidP="00DC3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C1289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0 (0)</w:t>
            </w:r>
          </w:p>
        </w:tc>
        <w:tc>
          <w:tcPr>
            <w:tcW w:w="77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95084" w14:textId="77777777" w:rsidR="00B15D7E" w:rsidRPr="003C1289" w:rsidRDefault="00B15D7E" w:rsidP="00DC3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C1289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0 (0)</w:t>
            </w:r>
          </w:p>
        </w:tc>
      </w:tr>
      <w:tr w:rsidR="00B15D7E" w:rsidRPr="003C1289" w14:paraId="7D279A6B" w14:textId="77777777" w:rsidTr="00C57E31">
        <w:trPr>
          <w:trHeight w:val="300"/>
        </w:trPr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263B1431" w14:textId="0D0E79E4" w:rsidR="00B15D7E" w:rsidRPr="003C1289" w:rsidRDefault="00B15D7E" w:rsidP="00DC3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C1289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 xml:space="preserve">Usefulness for </w:t>
            </w:r>
            <w:r w:rsidR="00E4623D" w:rsidRPr="003C1289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improving capability as a researcher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38269A7" w14:textId="31A07B07" w:rsidR="00B15D7E" w:rsidRPr="003C1289" w:rsidRDefault="00234FCE" w:rsidP="00DC3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C1289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8</w:t>
            </w:r>
            <w:r w:rsidR="00C5328C" w:rsidRPr="003C1289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 xml:space="preserve"> (62)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7D1BFAF0" w14:textId="25420577" w:rsidR="00B15D7E" w:rsidRPr="003C1289" w:rsidRDefault="004D544C" w:rsidP="00DC3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C1289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</w:t>
            </w:r>
            <w:r w:rsidR="00C5328C" w:rsidRPr="003C1289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 xml:space="preserve"> (</w:t>
            </w:r>
            <w:r w:rsidR="002F1625" w:rsidRPr="003C1289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1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576D022" w14:textId="3C880648" w:rsidR="00B15D7E" w:rsidRPr="003C1289" w:rsidRDefault="004D544C" w:rsidP="00DC3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C1289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</w:t>
            </w:r>
            <w:r w:rsidR="002F1625" w:rsidRPr="003C1289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 xml:space="preserve"> (8)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2A1B8770" w14:textId="77777777" w:rsidR="00B15D7E" w:rsidRPr="003C1289" w:rsidRDefault="00B15D7E" w:rsidP="00DC3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C1289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0 (0)</w:t>
            </w:r>
          </w:p>
        </w:tc>
      </w:tr>
      <w:tr w:rsidR="00B15D7E" w:rsidRPr="003C1289" w14:paraId="4D156A9D" w14:textId="77777777" w:rsidTr="00C57E31">
        <w:trPr>
          <w:trHeight w:val="300"/>
        </w:trPr>
        <w:tc>
          <w:tcPr>
            <w:tcW w:w="411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BE6B1" w14:textId="6AA423AB" w:rsidR="00B15D7E" w:rsidRPr="003C1289" w:rsidRDefault="000F2127" w:rsidP="00DC3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C1289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Usefulness in developing research career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7ADFCD4" w14:textId="72482F92" w:rsidR="00B15D7E" w:rsidRPr="003C1289" w:rsidRDefault="004D544C" w:rsidP="00DC3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C1289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9</w:t>
            </w:r>
            <w:r w:rsidR="00357349" w:rsidRPr="003C1289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 xml:space="preserve"> (69)</w:t>
            </w:r>
          </w:p>
        </w:tc>
        <w:tc>
          <w:tcPr>
            <w:tcW w:w="119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8C9137A" w14:textId="372D65D0" w:rsidR="00B15D7E" w:rsidRPr="003C1289" w:rsidRDefault="00234FCE" w:rsidP="00DC3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C1289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  <w:r w:rsidR="00357349" w:rsidRPr="003C1289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 xml:space="preserve"> (23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D0D95" w14:textId="608C8872" w:rsidR="00B15D7E" w:rsidRPr="003C1289" w:rsidRDefault="004D544C" w:rsidP="00DC3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C1289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</w:t>
            </w:r>
            <w:r w:rsidR="00357349" w:rsidRPr="003C1289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 xml:space="preserve"> (8)</w:t>
            </w:r>
          </w:p>
        </w:tc>
        <w:tc>
          <w:tcPr>
            <w:tcW w:w="77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ED3EF" w14:textId="77777777" w:rsidR="00B15D7E" w:rsidRPr="003C1289" w:rsidRDefault="00B15D7E" w:rsidP="00DC3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C1289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0 (0)</w:t>
            </w:r>
          </w:p>
        </w:tc>
      </w:tr>
    </w:tbl>
    <w:p w14:paraId="615967AE" w14:textId="77777777" w:rsidR="00B15D7E" w:rsidRPr="003C1289" w:rsidRDefault="00B15D7E" w:rsidP="00DC356E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34DBA87B" w14:textId="77777777" w:rsidR="00217E64" w:rsidRPr="003C1289" w:rsidRDefault="00217E64" w:rsidP="00DC356E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69DB358C" w14:textId="2A2AB8F5" w:rsidR="00672C74" w:rsidRPr="003C1289" w:rsidRDefault="008B3FE6" w:rsidP="00DC356E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3C1289">
        <w:rPr>
          <w:rFonts w:ascii="Times New Roman" w:hAnsi="Times New Roman" w:cs="Times New Roman"/>
          <w:b/>
          <w:bCs/>
          <w:sz w:val="24"/>
          <w:szCs w:val="24"/>
        </w:rPr>
        <w:t xml:space="preserve">Appendix Table </w:t>
      </w:r>
      <w:r w:rsidR="00FC6396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3C1289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672C74" w:rsidRPr="003C1289">
        <w:rPr>
          <w:rFonts w:ascii="Times New Roman" w:hAnsi="Times New Roman" w:cs="Times New Roman"/>
          <w:b/>
          <w:bCs/>
          <w:sz w:val="24"/>
          <w:szCs w:val="24"/>
        </w:rPr>
        <w:t>Participant experiences with infographic competition (n=7)</w:t>
      </w:r>
    </w:p>
    <w:tbl>
      <w:tblPr>
        <w:tblW w:w="8701" w:type="dxa"/>
        <w:tblLook w:val="04A0" w:firstRow="1" w:lastRow="0" w:firstColumn="1" w:lastColumn="0" w:noHBand="0" w:noVBand="1"/>
      </w:tblPr>
      <w:tblGrid>
        <w:gridCol w:w="4253"/>
        <w:gridCol w:w="850"/>
        <w:gridCol w:w="1194"/>
        <w:gridCol w:w="1559"/>
        <w:gridCol w:w="845"/>
      </w:tblGrid>
      <w:tr w:rsidR="00672C74" w:rsidRPr="003C1289" w14:paraId="3C1A8DBA" w14:textId="77777777" w:rsidTr="00C57E31">
        <w:trPr>
          <w:trHeight w:val="300"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224E9" w14:textId="77777777" w:rsidR="00672C74" w:rsidRPr="003C1289" w:rsidRDefault="00672C74" w:rsidP="00DC35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ECB71" w14:textId="77777777" w:rsidR="00672C74" w:rsidRPr="003C1289" w:rsidRDefault="00672C74" w:rsidP="00DC35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3C12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Very useful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FB539" w14:textId="77777777" w:rsidR="00672C74" w:rsidRPr="003C1289" w:rsidRDefault="00672C74" w:rsidP="00DC35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3C12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Somewhat useful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81942" w14:textId="77777777" w:rsidR="00672C74" w:rsidRPr="003C1289" w:rsidRDefault="00672C74" w:rsidP="00DC35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3C12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 xml:space="preserve">Neither useful </w:t>
            </w:r>
            <w:proofErr w:type="gramStart"/>
            <w:r w:rsidRPr="003C12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or</w:t>
            </w:r>
            <w:proofErr w:type="gramEnd"/>
            <w:r w:rsidRPr="003C12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 xml:space="preserve"> not useful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DD2BD" w14:textId="77777777" w:rsidR="00672C74" w:rsidRPr="003C1289" w:rsidRDefault="00672C74" w:rsidP="00DC35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3C12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Not useful</w:t>
            </w:r>
          </w:p>
        </w:tc>
      </w:tr>
      <w:tr w:rsidR="00672C74" w:rsidRPr="003C1289" w14:paraId="29C3C300" w14:textId="77777777" w:rsidTr="00C57E31">
        <w:trPr>
          <w:trHeight w:val="300"/>
        </w:trPr>
        <w:tc>
          <w:tcPr>
            <w:tcW w:w="425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BF614" w14:textId="77777777" w:rsidR="00672C74" w:rsidRPr="003C1289" w:rsidRDefault="00672C74" w:rsidP="00DC3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C1289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Contribution to capability as a researcher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C517C" w14:textId="77777777" w:rsidR="00672C74" w:rsidRPr="003C1289" w:rsidRDefault="00672C74" w:rsidP="00DC3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C1289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5 (71)</w:t>
            </w:r>
          </w:p>
        </w:tc>
        <w:tc>
          <w:tcPr>
            <w:tcW w:w="11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EAAF5" w14:textId="77777777" w:rsidR="00672C74" w:rsidRPr="003C1289" w:rsidRDefault="00672C74" w:rsidP="00DC3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C1289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 (29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15996" w14:textId="77777777" w:rsidR="00672C74" w:rsidRPr="003C1289" w:rsidRDefault="00672C74" w:rsidP="00DC3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C1289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0 (0)</w:t>
            </w:r>
          </w:p>
        </w:tc>
        <w:tc>
          <w:tcPr>
            <w:tcW w:w="84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6C582" w14:textId="77777777" w:rsidR="00672C74" w:rsidRPr="003C1289" w:rsidRDefault="00672C74" w:rsidP="00DC3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C1289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0 (0)</w:t>
            </w:r>
          </w:p>
        </w:tc>
      </w:tr>
      <w:tr w:rsidR="00672C74" w:rsidRPr="003C1289" w14:paraId="7BC8079E" w14:textId="77777777" w:rsidTr="00C57E31">
        <w:trPr>
          <w:trHeight w:val="300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14:paraId="561CA85F" w14:textId="77777777" w:rsidR="00672C74" w:rsidRPr="003C1289" w:rsidRDefault="00672C74" w:rsidP="00DC3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C1289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Contribution to improving translational skills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4742865" w14:textId="77777777" w:rsidR="00672C74" w:rsidRPr="003C1289" w:rsidRDefault="00672C74" w:rsidP="00DC3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C1289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6 (86)</w:t>
            </w: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14:paraId="173E630A" w14:textId="77777777" w:rsidR="00672C74" w:rsidRPr="003C1289" w:rsidRDefault="00672C74" w:rsidP="00DC3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C1289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 (14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F6A40E3" w14:textId="77777777" w:rsidR="00672C74" w:rsidRPr="003C1289" w:rsidRDefault="00672C74" w:rsidP="00DC3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C1289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0 (0)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3A481E88" w14:textId="77777777" w:rsidR="00672C74" w:rsidRPr="003C1289" w:rsidRDefault="00672C74" w:rsidP="00DC3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C1289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0 (0)</w:t>
            </w:r>
          </w:p>
        </w:tc>
      </w:tr>
      <w:tr w:rsidR="00672C74" w:rsidRPr="003C1289" w14:paraId="45F0965B" w14:textId="77777777" w:rsidTr="00C57E31">
        <w:trPr>
          <w:trHeight w:val="300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14:paraId="43D92BCA" w14:textId="77777777" w:rsidR="00672C74" w:rsidRPr="003C1289" w:rsidRDefault="00672C74" w:rsidP="00DC3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C1289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Ability to synthesise information at a lay person’s level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D71B3BA" w14:textId="77777777" w:rsidR="00672C74" w:rsidRPr="003C1289" w:rsidRDefault="00672C74" w:rsidP="00DC3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C1289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6 (86)</w:t>
            </w: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14:paraId="0E08F47D" w14:textId="77777777" w:rsidR="00672C74" w:rsidRPr="003C1289" w:rsidRDefault="00672C74" w:rsidP="00DC3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C1289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 (14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8981417" w14:textId="77777777" w:rsidR="00672C74" w:rsidRPr="003C1289" w:rsidRDefault="00672C74" w:rsidP="00DC3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C1289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0 (0)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4D475E11" w14:textId="77777777" w:rsidR="00672C74" w:rsidRPr="003C1289" w:rsidRDefault="00672C74" w:rsidP="00DC3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C1289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0 (0)</w:t>
            </w:r>
          </w:p>
        </w:tc>
      </w:tr>
      <w:tr w:rsidR="00672C74" w:rsidRPr="003C1289" w14:paraId="395A69E6" w14:textId="77777777" w:rsidTr="00C57E31">
        <w:trPr>
          <w:trHeight w:val="300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14:paraId="39C4F547" w14:textId="77777777" w:rsidR="00672C74" w:rsidRPr="003C1289" w:rsidRDefault="00672C74" w:rsidP="00DC3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C1289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To develop digital skills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40284ED" w14:textId="77777777" w:rsidR="00672C74" w:rsidRPr="003C1289" w:rsidRDefault="00672C74" w:rsidP="00DC3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C1289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 (57)</w:t>
            </w: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14:paraId="7FB253A8" w14:textId="77777777" w:rsidR="00672C74" w:rsidRPr="003C1289" w:rsidRDefault="00672C74" w:rsidP="00DC3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C1289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 (43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74052E2" w14:textId="77777777" w:rsidR="00672C74" w:rsidRPr="003C1289" w:rsidRDefault="00672C74" w:rsidP="00DC3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C1289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0 (0)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79B895DE" w14:textId="77777777" w:rsidR="00672C74" w:rsidRPr="003C1289" w:rsidRDefault="00672C74" w:rsidP="00DC3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C1289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0 (0)</w:t>
            </w:r>
          </w:p>
        </w:tc>
      </w:tr>
      <w:tr w:rsidR="00672C74" w:rsidRPr="003C1289" w14:paraId="1970E5C9" w14:textId="77777777" w:rsidTr="00C57E31">
        <w:trPr>
          <w:trHeight w:val="300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14:paraId="5C9D66F5" w14:textId="77777777" w:rsidR="00672C74" w:rsidRPr="003C1289" w:rsidRDefault="00672C74" w:rsidP="00DC3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C1289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To enable critical reflection and synthesis of research findings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D83AD02" w14:textId="77777777" w:rsidR="00672C74" w:rsidRPr="003C1289" w:rsidRDefault="00672C74" w:rsidP="00DC3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C1289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 (67)</w:t>
            </w: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14:paraId="5F90DDB2" w14:textId="77777777" w:rsidR="00672C74" w:rsidRPr="003C1289" w:rsidRDefault="00672C74" w:rsidP="00DC3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C1289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 (33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395E9CD" w14:textId="77777777" w:rsidR="00672C74" w:rsidRPr="003C1289" w:rsidRDefault="00672C74" w:rsidP="00DC3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C1289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0 (0)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39374C24" w14:textId="77777777" w:rsidR="00672C74" w:rsidRPr="003C1289" w:rsidRDefault="00672C74" w:rsidP="00DC3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C1289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0 (0)</w:t>
            </w:r>
          </w:p>
        </w:tc>
      </w:tr>
      <w:tr w:rsidR="00672C74" w:rsidRPr="003C1289" w14:paraId="1401A7E4" w14:textId="77777777" w:rsidTr="00C57E31">
        <w:trPr>
          <w:trHeight w:val="300"/>
        </w:trPr>
        <w:tc>
          <w:tcPr>
            <w:tcW w:w="425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B2C084B" w14:textId="77777777" w:rsidR="00672C74" w:rsidRPr="003C1289" w:rsidRDefault="00672C74" w:rsidP="00DC3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C1289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Contribution to development as researcher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346E889" w14:textId="77777777" w:rsidR="00672C74" w:rsidRPr="003C1289" w:rsidRDefault="00672C74" w:rsidP="00DC3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C1289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5 (83)</w:t>
            </w:r>
          </w:p>
        </w:tc>
        <w:tc>
          <w:tcPr>
            <w:tcW w:w="119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2538797" w14:textId="77777777" w:rsidR="00672C74" w:rsidRPr="003C1289" w:rsidRDefault="00672C74" w:rsidP="00DC3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C1289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 (17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985920F" w14:textId="77777777" w:rsidR="00672C74" w:rsidRPr="003C1289" w:rsidRDefault="00672C74" w:rsidP="00DC3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C1289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 (17)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4413100" w14:textId="77777777" w:rsidR="00672C74" w:rsidRPr="003C1289" w:rsidRDefault="00672C74" w:rsidP="00DC3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C1289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0 (0)</w:t>
            </w:r>
          </w:p>
        </w:tc>
      </w:tr>
    </w:tbl>
    <w:p w14:paraId="1CA772BC" w14:textId="77777777" w:rsidR="00153E2C" w:rsidRDefault="00153E2C" w:rsidP="00DC356E">
      <w:pPr>
        <w:spacing w:after="0"/>
        <w:rPr>
          <w:rFonts w:ascii="Times New Roman" w:hAnsi="Times New Roman" w:cs="Times New Roman"/>
          <w:sz w:val="24"/>
          <w:szCs w:val="24"/>
        </w:rPr>
        <w:sectPr w:rsidR="00153E2C" w:rsidSect="0001274A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2AC3A34" w14:textId="77777777" w:rsidR="00153E2C" w:rsidRDefault="00153E2C" w:rsidP="00DC356E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541C6A7E" wp14:editId="612E5596">
            <wp:extent cx="8620125" cy="5038725"/>
            <wp:effectExtent l="0" t="0" r="0" b="0"/>
            <wp:docPr id="29197657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2035C672-65E5-8D2F-DAB3-85F46B67DDB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5441C723" w14:textId="1007F750" w:rsidR="00153E2C" w:rsidRDefault="00153E2C" w:rsidP="00DC356E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ppendix </w:t>
      </w:r>
      <w:r w:rsidRPr="000932BE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0932BE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</w:rPr>
        <w:t>Perceived ways in which the Training and Mentoring Program activities/initiatives contributed to capabilities as a researcher (n=42)</w:t>
      </w:r>
    </w:p>
    <w:p w14:paraId="25F07A56" w14:textId="1F78F2C8" w:rsidR="00F35DE7" w:rsidRPr="003C1289" w:rsidRDefault="00153E2C" w:rsidP="00DC356E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543C3">
        <w:rPr>
          <w:rFonts w:ascii="Times New Roman" w:hAnsi="Times New Roman" w:cs="Times New Roman"/>
          <w:sz w:val="20"/>
          <w:szCs w:val="20"/>
        </w:rPr>
        <w:t xml:space="preserve">Data shown as </w:t>
      </w:r>
      <w:proofErr w:type="gramStart"/>
      <w:r w:rsidRPr="005543C3">
        <w:rPr>
          <w:rFonts w:ascii="Times New Roman" w:hAnsi="Times New Roman" w:cs="Times New Roman"/>
          <w:sz w:val="20"/>
          <w:szCs w:val="20"/>
        </w:rPr>
        <w:t>percentage</w:t>
      </w:r>
      <w:proofErr w:type="gramEnd"/>
    </w:p>
    <w:sectPr w:rsidR="00F35DE7" w:rsidRPr="003C1289" w:rsidSect="00153E2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03A5"/>
    <w:rsid w:val="0001274A"/>
    <w:rsid w:val="0001477C"/>
    <w:rsid w:val="00045902"/>
    <w:rsid w:val="000659DA"/>
    <w:rsid w:val="000D78D6"/>
    <w:rsid w:val="000F2127"/>
    <w:rsid w:val="000F36D7"/>
    <w:rsid w:val="00134743"/>
    <w:rsid w:val="00153E2C"/>
    <w:rsid w:val="00164D94"/>
    <w:rsid w:val="001B4CB6"/>
    <w:rsid w:val="001C74D8"/>
    <w:rsid w:val="00217E64"/>
    <w:rsid w:val="00234FCE"/>
    <w:rsid w:val="0029700B"/>
    <w:rsid w:val="002B02B1"/>
    <w:rsid w:val="002F1625"/>
    <w:rsid w:val="00312AE6"/>
    <w:rsid w:val="00357349"/>
    <w:rsid w:val="003B0930"/>
    <w:rsid w:val="003B753E"/>
    <w:rsid w:val="003C1289"/>
    <w:rsid w:val="003E413F"/>
    <w:rsid w:val="003F579A"/>
    <w:rsid w:val="00413D7C"/>
    <w:rsid w:val="00443934"/>
    <w:rsid w:val="004801ED"/>
    <w:rsid w:val="00481752"/>
    <w:rsid w:val="00484F03"/>
    <w:rsid w:val="004A3EE7"/>
    <w:rsid w:val="004D544C"/>
    <w:rsid w:val="00534EE2"/>
    <w:rsid w:val="00552B13"/>
    <w:rsid w:val="005870D7"/>
    <w:rsid w:val="005876D7"/>
    <w:rsid w:val="00594314"/>
    <w:rsid w:val="005B41D2"/>
    <w:rsid w:val="005D3169"/>
    <w:rsid w:val="005E722E"/>
    <w:rsid w:val="006020B5"/>
    <w:rsid w:val="00655192"/>
    <w:rsid w:val="00672C74"/>
    <w:rsid w:val="0069682F"/>
    <w:rsid w:val="006A2E1A"/>
    <w:rsid w:val="007559E2"/>
    <w:rsid w:val="007B6EB1"/>
    <w:rsid w:val="007E3D2A"/>
    <w:rsid w:val="00805A69"/>
    <w:rsid w:val="00854ADF"/>
    <w:rsid w:val="00866363"/>
    <w:rsid w:val="0088147C"/>
    <w:rsid w:val="008A2D40"/>
    <w:rsid w:val="008B3FE6"/>
    <w:rsid w:val="008C2D42"/>
    <w:rsid w:val="00901A9E"/>
    <w:rsid w:val="00963968"/>
    <w:rsid w:val="00975A03"/>
    <w:rsid w:val="009922FF"/>
    <w:rsid w:val="009930FE"/>
    <w:rsid w:val="009B5D47"/>
    <w:rsid w:val="00A05812"/>
    <w:rsid w:val="00A85D4B"/>
    <w:rsid w:val="00AA6F56"/>
    <w:rsid w:val="00B15D7E"/>
    <w:rsid w:val="00B23D16"/>
    <w:rsid w:val="00B35F31"/>
    <w:rsid w:val="00B37168"/>
    <w:rsid w:val="00B41175"/>
    <w:rsid w:val="00B50934"/>
    <w:rsid w:val="00B70F0A"/>
    <w:rsid w:val="00B76FD4"/>
    <w:rsid w:val="00BD312A"/>
    <w:rsid w:val="00C057D4"/>
    <w:rsid w:val="00C526D2"/>
    <w:rsid w:val="00C5328C"/>
    <w:rsid w:val="00C57E31"/>
    <w:rsid w:val="00C8338E"/>
    <w:rsid w:val="00C86BBD"/>
    <w:rsid w:val="00CD1973"/>
    <w:rsid w:val="00CD74D6"/>
    <w:rsid w:val="00D1269A"/>
    <w:rsid w:val="00D15CD1"/>
    <w:rsid w:val="00D30A71"/>
    <w:rsid w:val="00D33B3C"/>
    <w:rsid w:val="00D77B39"/>
    <w:rsid w:val="00D9182E"/>
    <w:rsid w:val="00DB2013"/>
    <w:rsid w:val="00DC356E"/>
    <w:rsid w:val="00DD7389"/>
    <w:rsid w:val="00DE25E5"/>
    <w:rsid w:val="00E203A5"/>
    <w:rsid w:val="00E34ACE"/>
    <w:rsid w:val="00E4623D"/>
    <w:rsid w:val="00EB5932"/>
    <w:rsid w:val="00ED0D58"/>
    <w:rsid w:val="00EE068A"/>
    <w:rsid w:val="00EE1314"/>
    <w:rsid w:val="00F055AA"/>
    <w:rsid w:val="00F247F5"/>
    <w:rsid w:val="00F35DE7"/>
    <w:rsid w:val="00F46872"/>
    <w:rsid w:val="00F62D03"/>
    <w:rsid w:val="00FB4B85"/>
    <w:rsid w:val="00FC6396"/>
    <w:rsid w:val="00FE1048"/>
    <w:rsid w:val="00FF01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E53FFD"/>
  <w15:chartTrackingRefBased/>
  <w15:docId w15:val="{7A98EC04-515B-4AAF-89FB-0E82B02220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52B13"/>
    <w:pPr>
      <w:keepNext/>
      <w:keepLines/>
      <w:spacing w:before="240" w:after="0" w:line="276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B6EB1"/>
    <w:pPr>
      <w:spacing w:after="0" w:line="240" w:lineRule="auto"/>
    </w:pPr>
    <w:rPr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552B13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EE06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E068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E068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06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068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4841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81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unimelbcloud-my.sharepoint.com/personal/belinda_lawford_unimelb_edu_au/Documents/Papers/Mentoring%20paper/Data/Data_clean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200" b="1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in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2!$B$15:$M$15</c:f>
              <c:strCache>
                <c:ptCount val="12"/>
                <c:pt idx="0">
                  <c:v>Using REDcap</c:v>
                </c:pt>
                <c:pt idx="1">
                  <c:v>Budget writing</c:v>
                </c:pt>
                <c:pt idx="2">
                  <c:v>Mentoring ECRs</c:v>
                </c:pt>
                <c:pt idx="3">
                  <c:v>Conducting systematic reviews</c:v>
                </c:pt>
                <c:pt idx="4">
                  <c:v>Scientific writing</c:v>
                </c:pt>
                <c:pt idx="5">
                  <c:v>Receiving mentoring from a senior group member</c:v>
                </c:pt>
                <c:pt idx="6">
                  <c:v>Conducting qualitative research</c:v>
                </c:pt>
                <c:pt idx="7">
                  <c:v>Engaging consumers in research</c:v>
                </c:pt>
                <c:pt idx="8">
                  <c:v>Conducting quantitative research</c:v>
                </c:pt>
                <c:pt idx="9">
                  <c:v>Grant writing</c:v>
                </c:pt>
                <c:pt idx="10">
                  <c:v>Demonstrating impact (use of metrics)</c:v>
                </c:pt>
                <c:pt idx="11">
                  <c:v>Understanding translational research</c:v>
                </c:pt>
              </c:strCache>
            </c:strRef>
          </c:cat>
          <c:val>
            <c:numRef>
              <c:f>Sheet2!$B$16:$M$16</c:f>
              <c:numCache>
                <c:formatCode>0</c:formatCode>
                <c:ptCount val="12"/>
                <c:pt idx="0">
                  <c:v>9.5238095238095237</c:v>
                </c:pt>
                <c:pt idx="1">
                  <c:v>9.5238095238095237</c:v>
                </c:pt>
                <c:pt idx="2">
                  <c:v>11.904761904761903</c:v>
                </c:pt>
                <c:pt idx="3">
                  <c:v>19.047619047619047</c:v>
                </c:pt>
                <c:pt idx="4">
                  <c:v>21.428571428571427</c:v>
                </c:pt>
                <c:pt idx="5">
                  <c:v>23.809523809523807</c:v>
                </c:pt>
                <c:pt idx="6">
                  <c:v>28.571428571428569</c:v>
                </c:pt>
                <c:pt idx="7">
                  <c:v>30.952380952380953</c:v>
                </c:pt>
                <c:pt idx="8">
                  <c:v>30.952380952380953</c:v>
                </c:pt>
                <c:pt idx="9">
                  <c:v>30.952380952380953</c:v>
                </c:pt>
                <c:pt idx="10">
                  <c:v>33.333333333333329</c:v>
                </c:pt>
                <c:pt idx="11">
                  <c:v>52.38095238095238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79C-4244-B001-FECB01CD2DD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32"/>
        <c:axId val="44048224"/>
        <c:axId val="44053984"/>
      </c:barChart>
      <c:catAx>
        <c:axId val="44048224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4053984"/>
        <c:crosses val="autoZero"/>
        <c:auto val="1"/>
        <c:lblAlgn val="ctr"/>
        <c:lblOffset val="100"/>
        <c:noMultiLvlLbl val="0"/>
      </c:catAx>
      <c:valAx>
        <c:axId val="44053984"/>
        <c:scaling>
          <c:orientation val="minMax"/>
        </c:scaling>
        <c:delete val="1"/>
        <c:axPos val="b"/>
        <c:numFmt formatCode="0" sourceLinked="1"/>
        <c:majorTickMark val="none"/>
        <c:minorTickMark val="none"/>
        <c:tickLblPos val="nextTo"/>
        <c:crossAx val="4404822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</TotalTime>
  <Pages>4</Pages>
  <Words>552</Words>
  <Characters>3151</Characters>
  <Application>Microsoft Office Word</Application>
  <DocSecurity>0</DocSecurity>
  <Lines>26</Lines>
  <Paragraphs>7</Paragraphs>
  <ScaleCrop>false</ScaleCrop>
  <Company/>
  <LinksUpToDate>false</LinksUpToDate>
  <CharactersWithSpaces>3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inda Lawford</dc:creator>
  <cp:keywords/>
  <dc:description/>
  <cp:lastModifiedBy>Belinda Lawford</cp:lastModifiedBy>
  <cp:revision>106</cp:revision>
  <dcterms:created xsi:type="dcterms:W3CDTF">2023-04-20T01:45:00Z</dcterms:created>
  <dcterms:modified xsi:type="dcterms:W3CDTF">2023-08-09T05:34:00Z</dcterms:modified>
</cp:coreProperties>
</file>